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504E7E" w14:textId="77777777" w:rsidR="00904CFD" w:rsidRDefault="00904CFD" w:rsidP="7F725F5D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601D720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F62710" w:rsidRPr="601D7207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601D720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4A27D813" w:rsidRPr="601D720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tudies summarised </w:t>
      </w:r>
    </w:p>
    <w:tbl>
      <w:tblPr>
        <w:tblStyle w:val="TableGrid"/>
        <w:tblW w:w="1393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734"/>
        <w:gridCol w:w="1218"/>
        <w:gridCol w:w="1237"/>
        <w:gridCol w:w="2528"/>
        <w:gridCol w:w="2793"/>
        <w:gridCol w:w="1679"/>
        <w:gridCol w:w="2749"/>
      </w:tblGrid>
      <w:tr w:rsidR="006C6078" w14:paraId="4E69AED5" w14:textId="77777777" w:rsidTr="6EFA2367">
        <w:trPr>
          <w:trHeight w:val="683"/>
        </w:trPr>
        <w:tc>
          <w:tcPr>
            <w:tcW w:w="17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AE03A39" w14:textId="77777777" w:rsidR="006C6078" w:rsidRPr="008833B5" w:rsidRDefault="006C6078" w:rsidP="7F725F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7F725F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uthors </w:t>
            </w:r>
          </w:p>
          <w:p w14:paraId="37267FB0" w14:textId="77777777" w:rsidR="006C6078" w:rsidRPr="008833B5" w:rsidRDefault="006C6078" w:rsidP="7F725F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A8600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FD5AD4" w14:textId="77777777" w:rsidR="006C6078" w:rsidRPr="7F725F5D" w:rsidRDefault="006C6078" w:rsidP="7F725F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flict of interest</w:t>
            </w:r>
          </w:p>
        </w:tc>
        <w:tc>
          <w:tcPr>
            <w:tcW w:w="1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4925354" w14:textId="77777777" w:rsidR="006C6078" w:rsidRPr="008833B5" w:rsidRDefault="006C6078" w:rsidP="7F725F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7F725F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ountry </w:t>
            </w:r>
          </w:p>
        </w:tc>
        <w:tc>
          <w:tcPr>
            <w:tcW w:w="25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C938EF7" w14:textId="77777777" w:rsidR="006C6078" w:rsidRDefault="006C6078" w:rsidP="7F725F5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udy design and data collection points</w:t>
            </w:r>
          </w:p>
          <w:p w14:paraId="03E05E38" w14:textId="77777777" w:rsidR="006C6078" w:rsidRPr="008833B5" w:rsidRDefault="006C6078" w:rsidP="7F725F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18B3E91" w14:textId="77777777" w:rsidR="006C6078" w:rsidRPr="008833B5" w:rsidRDefault="006C6078" w:rsidP="7F725F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7F725F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ogramme </w:t>
            </w:r>
          </w:p>
          <w:p w14:paraId="65EC31AA" w14:textId="77777777" w:rsidR="006C6078" w:rsidRPr="008833B5" w:rsidRDefault="006C6078" w:rsidP="00786F7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3A43AA" w14:textId="77777777" w:rsidR="006C6078" w:rsidRDefault="006C6078" w:rsidP="00786F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27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342A2BB" w14:textId="77777777" w:rsidR="006C6078" w:rsidRPr="008833B5" w:rsidRDefault="006C6078" w:rsidP="00786F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mographics</w:t>
            </w:r>
          </w:p>
        </w:tc>
      </w:tr>
      <w:tr w:rsidR="00BE3B6F" w14:paraId="216EEBAB" w14:textId="77777777" w:rsidTr="6EFA2367">
        <w:trPr>
          <w:trHeight w:val="1955"/>
        </w:trPr>
        <w:tc>
          <w:tcPr>
            <w:tcW w:w="17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65057C" w14:textId="77777777" w:rsidR="00BE3B6F" w:rsidRPr="3A860033" w:rsidRDefault="009337A0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o</w:t>
            </w:r>
            <w:r w:rsidR="00BE3B6F">
              <w:rPr>
                <w:rFonts w:ascii="Times New Roman" w:eastAsia="Times New Roman" w:hAnsi="Times New Roman" w:cs="Times New Roman"/>
                <w:sz w:val="20"/>
                <w:szCs w:val="20"/>
              </w:rPr>
              <w:t>oks et al. (2024)</w:t>
            </w:r>
          </w:p>
        </w:tc>
        <w:tc>
          <w:tcPr>
            <w:tcW w:w="12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90334D" w14:textId="77777777" w:rsidR="00BE3B6F" w:rsidRDefault="00BE3B6F" w:rsidP="3A8600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0CCEDC" w14:textId="77777777" w:rsidR="00BE3B6F" w:rsidRPr="3A860033" w:rsidRDefault="00BE3B6F" w:rsidP="3A8600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25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68CF7A" w14:textId="77777777" w:rsidR="00BE3B6F" w:rsidRPr="601D7207" w:rsidRDefault="00BE3B6F" w:rsidP="00F1757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litative study (semi-structured interviews following intervention)</w:t>
            </w:r>
          </w:p>
        </w:tc>
        <w:tc>
          <w:tcPr>
            <w:tcW w:w="2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EC310B" w14:textId="77777777" w:rsidR="00BE3B6F" w:rsidRPr="000572B9" w:rsidRDefault="00BE3B6F" w:rsidP="00BE3B6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>Remotely supported energy formula-based total diet replacement (TDR) or an intermittent low-energy diets (ILED).</w:t>
            </w:r>
          </w:p>
        </w:tc>
        <w:tc>
          <w:tcPr>
            <w:tcW w:w="16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2255E7" w14:textId="77777777" w:rsidR="00BE3B6F" w:rsidRDefault="00BE3B6F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7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464FC5" w14:textId="77777777" w:rsidR="00BE3B6F" w:rsidRPr="3A860033" w:rsidRDefault="00BE3B6F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leven women and 9 men. Ethnicity 16= white British 2= other black; 1 Indian; 1 Caribbean. </w:t>
            </w:r>
          </w:p>
        </w:tc>
      </w:tr>
      <w:tr w:rsidR="006C6078" w14:paraId="2B3E8B02" w14:textId="77777777" w:rsidTr="6EFA2367">
        <w:trPr>
          <w:trHeight w:val="1955"/>
        </w:trPr>
        <w:tc>
          <w:tcPr>
            <w:tcW w:w="17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53D451" w14:textId="77777777" w:rsidR="006C6078" w:rsidRPr="008833B5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>Byno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20)</w:t>
            </w:r>
          </w:p>
          <w:p w14:paraId="2604EF0F" w14:textId="77777777" w:rsidR="006C6078" w:rsidRPr="008833B5" w:rsidRDefault="006C6078" w:rsidP="00786F7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53DECE" w14:textId="77777777" w:rsidR="006C6078" w:rsidRPr="3A860033" w:rsidRDefault="006C6078" w:rsidP="3A8600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973BD4" w14:textId="77777777" w:rsidR="006C6078" w:rsidRPr="008833B5" w:rsidRDefault="006C6078" w:rsidP="3A8600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>Barba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5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DF40A9" w14:textId="77777777" w:rsidR="006C6078" w:rsidRPr="008833B5" w:rsidRDefault="006C6078" w:rsidP="00F1757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01D7207">
              <w:rPr>
                <w:rFonts w:ascii="Times New Roman" w:eastAsia="Times New Roman" w:hAnsi="Times New Roman" w:cs="Times New Roman"/>
                <w:sz w:val="20"/>
                <w:szCs w:val="20"/>
              </w:rPr>
              <w:t>Mixed method study</w:t>
            </w:r>
            <w:r w:rsidRPr="601D7207"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  <w:t xml:space="preserve"> (</w:t>
            </w:r>
            <w:r w:rsidR="3E7051DB" w:rsidRPr="601D7207"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  <w:t xml:space="preserve">semi-structured interviews at </w:t>
            </w:r>
            <w:r w:rsidRPr="601D7207"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  <w:t>baseline, 8 weeks and 5 months</w:t>
            </w:r>
            <w:r w:rsidRPr="601D7207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2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C044A0" w14:textId="77777777" w:rsidR="006C6078" w:rsidRPr="000572B9" w:rsidRDefault="006C6078" w:rsidP="6EFA236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>An 8-week total food replacement diet,</w:t>
            </w:r>
            <w:r w:rsidR="31832C18"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sisting of </w:t>
            </w:r>
            <w:r w:rsidR="31832C18" w:rsidRPr="000572B9">
              <w:rPr>
                <w:rFonts w:ascii="Times New Roman" w:eastAsia="Times New Roman" w:hAnsi="Times New Roman" w:cs="Times New Roman"/>
                <w:sz w:val="18"/>
                <w:szCs w:val="18"/>
              </w:rPr>
              <w:t>800 kcal a day. F</w:t>
            </w:r>
            <w:r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>ollowed by 4-week food re-introduced phase. Facilitated by a dietician.</w:t>
            </w:r>
          </w:p>
        </w:tc>
        <w:tc>
          <w:tcPr>
            <w:tcW w:w="16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156E91" w14:textId="77777777" w:rsidR="006C6078" w:rsidRPr="3A860033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7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3F6C3E" w14:textId="77777777" w:rsidR="009D733E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>Ten men and 15 women</w:t>
            </w:r>
            <w:r w:rsidR="009D733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  <w:p w14:paraId="4D286FDF" w14:textId="77777777" w:rsidR="006C6078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>thnicity = 88% classified themselves as black ethnicity, 8% as mixed, 4% as white.</w:t>
            </w:r>
          </w:p>
          <w:p w14:paraId="2358A6B0" w14:textId="77777777" w:rsidR="006C6078" w:rsidRPr="008833B5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AFF7E43" w14:textId="77777777" w:rsidR="006C6078" w:rsidRPr="008833B5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69B9F63" w14:textId="77777777" w:rsidR="006C6078" w:rsidRPr="008833B5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3B6F" w14:paraId="584C0270" w14:textId="77777777" w:rsidTr="6EFA2367">
        <w:trPr>
          <w:trHeight w:val="1955"/>
        </w:trPr>
        <w:tc>
          <w:tcPr>
            <w:tcW w:w="17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6790BD" w14:textId="77777777" w:rsidR="00BE3B6F" w:rsidRPr="3A860033" w:rsidRDefault="00BE3B6F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hir et al. (2023)</w:t>
            </w:r>
          </w:p>
        </w:tc>
        <w:tc>
          <w:tcPr>
            <w:tcW w:w="12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28614D" w14:textId="77777777" w:rsidR="00BE3B6F" w:rsidRDefault="005511C8" w:rsidP="3A8600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299B1D" w14:textId="77777777" w:rsidR="00BE3B6F" w:rsidRPr="3A860033" w:rsidRDefault="000572B9" w:rsidP="3A8600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25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30A70F" w14:textId="77777777" w:rsidR="00BE3B6F" w:rsidRPr="601D7207" w:rsidRDefault="000572B9" w:rsidP="00F1757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litative study (semi-structured interviews</w:t>
            </w:r>
          </w:p>
        </w:tc>
        <w:tc>
          <w:tcPr>
            <w:tcW w:w="2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85F07E" w14:textId="77777777" w:rsidR="00BE3B6F" w:rsidRPr="000572B9" w:rsidRDefault="000572B9" w:rsidP="000572B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>A 12-week total diet replacement phase (estimated 900 kcal/day) followed by a 6-week stepped food reintroduction (FR) phase and weight maintenance (WM) support until programme end.</w:t>
            </w:r>
          </w:p>
        </w:tc>
        <w:tc>
          <w:tcPr>
            <w:tcW w:w="16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681054" w14:textId="77777777" w:rsidR="00BE3B6F" w:rsidRDefault="000572B9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7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47386A" w14:textId="77777777" w:rsidR="00BE3B6F" w:rsidRPr="3A860033" w:rsidRDefault="000572B9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ven females, and five males. Ethnicity = </w:t>
            </w:r>
            <w:r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>Pakistani (n=6), Indian (including Gujarati and Hindu) (n=4) and Bangladeshi (n=2) and there were slightly more females (n=7) than males (n=5)</w:t>
            </w:r>
          </w:p>
        </w:tc>
      </w:tr>
      <w:tr w:rsidR="006C6078" w14:paraId="474A7F9C" w14:textId="77777777" w:rsidTr="6EFA2367">
        <w:tc>
          <w:tcPr>
            <w:tcW w:w="17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066AE9" w14:textId="77777777" w:rsidR="006C6078" w:rsidRPr="00601DED" w:rsidRDefault="006C6078" w:rsidP="00F6105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glala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17)</w:t>
            </w: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405FE2" w14:textId="77777777" w:rsidR="006C6078" w:rsidRPr="3A860033" w:rsidRDefault="006C6078" w:rsidP="3A8600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AB4907" w14:textId="77777777" w:rsidR="006C6078" w:rsidRPr="00601DED" w:rsidRDefault="006C6078" w:rsidP="3A8600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ted States of </w:t>
            </w: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America </w:t>
            </w:r>
          </w:p>
        </w:tc>
        <w:tc>
          <w:tcPr>
            <w:tcW w:w="25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1D68E9" w14:textId="77777777" w:rsidR="006C6078" w:rsidRPr="00601DED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01D720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Mixed methods study </w:t>
            </w:r>
            <w:r w:rsidR="019A3BD4" w:rsidRPr="601D720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601D72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mi-structured interviews </w:t>
            </w:r>
            <w:r w:rsidR="6EB2BC66" w:rsidRPr="601D72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t </w:t>
            </w:r>
            <w:r w:rsidRPr="601D720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baseline, 3-month and 6-months) </w:t>
            </w:r>
          </w:p>
          <w:p w14:paraId="2D4E848B" w14:textId="77777777" w:rsidR="006C6078" w:rsidRPr="00601DED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  <w:p w14:paraId="383F906E" w14:textId="77777777" w:rsidR="006C6078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9948DD2" w14:textId="77777777" w:rsidR="006C6078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311A487" w14:textId="77777777" w:rsidR="006C6078" w:rsidRPr="00601DED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E1B6F7" w14:textId="77777777" w:rsidR="006C6078" w:rsidRPr="000572B9" w:rsidRDefault="7576E068" w:rsidP="6EFA23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hree-month</w:t>
            </w:r>
            <w:r w:rsidR="006C6078"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707BB2C9"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>weight-loss lifestyle intervention</w:t>
            </w:r>
            <w:r w:rsidR="11071B78"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11071B78" w:rsidRPr="000572B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lf-report food/calorie intake and weight </w:t>
            </w:r>
            <w:r w:rsidR="11071B78" w:rsidRPr="000572B9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using the Fitbit diary app</w:t>
            </w:r>
            <w:r w:rsidR="006C6078"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78F38246"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als of the intervention include weight reduction of at least 7 percent through a healthy low-calorie, low-fat diet and to engage in at least 150 minutes per week.</w:t>
            </w:r>
            <w:r w:rsidR="73111E04"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llowed by t</w:t>
            </w:r>
            <w:r w:rsidR="006C6078"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>hree-month maintenance phase.</w:t>
            </w:r>
            <w:r w:rsidR="651E1DB8"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6C6078"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cilitated by research staff. </w:t>
            </w:r>
          </w:p>
          <w:p w14:paraId="7C351F75" w14:textId="77777777" w:rsidR="006C6078" w:rsidRPr="000572B9" w:rsidRDefault="006C6078" w:rsidP="3A860033">
            <w:pPr>
              <w:tabs>
                <w:tab w:val="left" w:pos="15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04C3C4" w14:textId="77777777" w:rsidR="006C6078" w:rsidRPr="006C6078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07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5</w:t>
            </w:r>
          </w:p>
        </w:tc>
        <w:tc>
          <w:tcPr>
            <w:tcW w:w="27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D6FE35" w14:textId="77777777" w:rsidR="009D733E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>62% of the sample were female</w:t>
            </w:r>
            <w:r w:rsidR="009D733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  <w:p w14:paraId="04E32674" w14:textId="77777777" w:rsidR="006C6078" w:rsidRDefault="009D733E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Ethnicity = </w:t>
            </w:r>
            <w:r w:rsidR="002D4C99">
              <w:rPr>
                <w:rFonts w:ascii="Times New Roman" w:eastAsia="Times New Roman" w:hAnsi="Times New Roman" w:cs="Times New Roman"/>
                <w:sz w:val="20"/>
                <w:szCs w:val="20"/>
              </w:rPr>
              <w:t>all reported as</w:t>
            </w:r>
            <w:r w:rsidR="006C60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</w:t>
            </w:r>
            <w:r w:rsidR="006C6078"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>ilipino.</w:t>
            </w:r>
          </w:p>
          <w:p w14:paraId="1946D289" w14:textId="77777777" w:rsidR="006C6078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D07938E" w14:textId="77777777" w:rsidR="006C6078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  <w:p w14:paraId="36B49ADC" w14:textId="77777777" w:rsidR="006C6078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9A5AF74" w14:textId="77777777" w:rsidR="006C6078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448E48E" w14:textId="77777777" w:rsidR="006C6078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B751F9C" w14:textId="77777777" w:rsidR="006C6078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6078" w14:paraId="56EAD50A" w14:textId="77777777" w:rsidTr="6EFA2367">
        <w:tc>
          <w:tcPr>
            <w:tcW w:w="17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0E58A5" w14:textId="77777777" w:rsidR="006C6078" w:rsidRPr="000813D1" w:rsidRDefault="006C6078" w:rsidP="009B125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ehackova</w:t>
            </w:r>
            <w:proofErr w:type="spellEnd"/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 al. (2017)</w:t>
            </w:r>
          </w:p>
          <w:p w14:paraId="116B64AC" w14:textId="77777777" w:rsidR="006C6078" w:rsidRDefault="006C6078" w:rsidP="009B125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001CCD6" w14:textId="77777777" w:rsidR="006C6078" w:rsidRPr="3A860033" w:rsidRDefault="006C6078" w:rsidP="009B125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1C09FB" w14:textId="77777777" w:rsidR="006C6078" w:rsidRDefault="006C6078" w:rsidP="009B1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B7ACAA" w14:textId="77777777" w:rsidR="006C6078" w:rsidRPr="3A860033" w:rsidRDefault="006C6078" w:rsidP="009B1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25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67BE5D" w14:textId="77777777" w:rsidR="006C6078" w:rsidRPr="3A860033" w:rsidRDefault="006C6078" w:rsidP="009B125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01D7207">
              <w:rPr>
                <w:rFonts w:ascii="Times New Roman" w:eastAsia="Times New Roman" w:hAnsi="Times New Roman" w:cs="Times New Roman"/>
                <w:sz w:val="20"/>
                <w:szCs w:val="20"/>
              </w:rPr>
              <w:t>Qualitative study (</w:t>
            </w:r>
            <w:r w:rsidR="23AF2288" w:rsidRPr="601D72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mi-structured interviews </w:t>
            </w:r>
            <w:r w:rsidRPr="601D72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fore and after completion of the programme). </w:t>
            </w:r>
          </w:p>
        </w:tc>
        <w:tc>
          <w:tcPr>
            <w:tcW w:w="2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FED000" w14:textId="77777777" w:rsidR="006C6078" w:rsidRPr="000572B9" w:rsidRDefault="7977B468" w:rsidP="6EFA236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 8-week total food replacement diet, consisting of </w:t>
            </w:r>
            <w:r w:rsidRPr="000572B9">
              <w:rPr>
                <w:rFonts w:ascii="Times New Roman" w:eastAsia="Times New Roman" w:hAnsi="Times New Roman" w:cs="Times New Roman"/>
                <w:sz w:val="18"/>
                <w:szCs w:val="18"/>
              </w:rPr>
              <w:t>800 kcal a day.</w:t>
            </w:r>
            <w:r w:rsidR="006C6078"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cilitated by a healthcare team. </w:t>
            </w:r>
          </w:p>
          <w:p w14:paraId="477E5E26" w14:textId="77777777" w:rsidR="006C6078" w:rsidRPr="000572B9" w:rsidRDefault="006C6078" w:rsidP="009B125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5EEC2F3" w14:textId="77777777" w:rsidR="006C6078" w:rsidRPr="000572B9" w:rsidRDefault="006C6078" w:rsidP="009B125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B9DABD" w14:textId="77777777" w:rsidR="006C6078" w:rsidRPr="3A860033" w:rsidRDefault="006C6078" w:rsidP="009B125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7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09652B" w14:textId="77777777" w:rsidR="006C6078" w:rsidRDefault="006C6078" w:rsidP="009B125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>Seven women and eleven me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hnicity = </w:t>
            </w:r>
            <w:r w:rsidR="007057A3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.</w:t>
            </w:r>
          </w:p>
          <w:p w14:paraId="1F7AFAAA" w14:textId="77777777" w:rsidR="006C6078" w:rsidRPr="000813D1" w:rsidRDefault="006C6078" w:rsidP="009B125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BEF0FA4" w14:textId="77777777" w:rsidR="006C6078" w:rsidRPr="000813D1" w:rsidRDefault="006C6078" w:rsidP="009B125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D37F626" w14:textId="77777777" w:rsidR="006C6078" w:rsidRPr="3A860033" w:rsidRDefault="006C6078" w:rsidP="009B125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C6078" w14:paraId="659F25BE" w14:textId="77777777" w:rsidTr="6EFA2367">
        <w:tc>
          <w:tcPr>
            <w:tcW w:w="17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FBB42E" w14:textId="77777777" w:rsidR="006C6078" w:rsidRPr="00F4186C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>Rehackova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20)</w:t>
            </w:r>
          </w:p>
          <w:p w14:paraId="183C107F" w14:textId="77777777" w:rsidR="006C6078" w:rsidRPr="00F4186C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3518C10" w14:textId="77777777" w:rsidR="006C6078" w:rsidRPr="00F4186C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7716EE" w14:textId="77777777" w:rsidR="006C6078" w:rsidRPr="3A860033" w:rsidRDefault="006C6078" w:rsidP="3A8600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B78F7D" w14:textId="77777777" w:rsidR="006C6078" w:rsidRPr="00F4186C" w:rsidRDefault="006C6078" w:rsidP="3A8600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25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087EF6" w14:textId="77777777" w:rsidR="006C6078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01D7207">
              <w:rPr>
                <w:rFonts w:ascii="Times New Roman" w:eastAsia="Times New Roman" w:hAnsi="Times New Roman" w:cs="Times New Roman"/>
                <w:sz w:val="20"/>
                <w:szCs w:val="20"/>
              </w:rPr>
              <w:t>Qualitative study (</w:t>
            </w:r>
            <w:r w:rsidR="110A912B" w:rsidRPr="601D72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mi-structured interviews at </w:t>
            </w:r>
            <w:r w:rsidRPr="601D7207">
              <w:rPr>
                <w:rFonts w:ascii="Times New Roman" w:eastAsia="Times New Roman" w:hAnsi="Times New Roman" w:cs="Times New Roman"/>
                <w:sz w:val="20"/>
                <w:szCs w:val="20"/>
              </w:rPr>
              <w:t>three time points, longitudinal follow-up)</w:t>
            </w:r>
          </w:p>
          <w:p w14:paraId="16FB60F6" w14:textId="77777777" w:rsidR="006C6078" w:rsidRPr="00F4186C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4C37CAE" w14:textId="77777777" w:rsidR="006C6078" w:rsidRPr="00F4186C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930BB6" w14:textId="77777777" w:rsidR="006C6078" w:rsidRPr="000572B9" w:rsidRDefault="006C6078" w:rsidP="6EFA236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12-week total food replacement diet, </w:t>
            </w:r>
            <w:r w:rsidR="31B60336"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sisting of </w:t>
            </w:r>
            <w:r w:rsidR="31B60336" w:rsidRPr="000572B9">
              <w:rPr>
                <w:rFonts w:ascii="Times New Roman" w:eastAsia="Times New Roman" w:hAnsi="Times New Roman" w:cs="Times New Roman"/>
                <w:sz w:val="18"/>
                <w:szCs w:val="18"/>
              </w:rPr>
              <w:t>800 kcal a day. Fo</w:t>
            </w:r>
            <w:r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lowed by </w:t>
            </w:r>
            <w:r w:rsidR="7CA3E30D"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od </w:t>
            </w:r>
            <w:r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>re-introduction and maintenance</w:t>
            </w:r>
            <w:r w:rsidR="44659440"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se</w:t>
            </w:r>
            <w:r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up to 2 years</w:t>
            </w:r>
            <w:r w:rsidRPr="000572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>Facilitated by a healthcare team.</w:t>
            </w:r>
          </w:p>
          <w:p w14:paraId="1634F932" w14:textId="77777777" w:rsidR="006C6078" w:rsidRPr="000572B9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48AFDC" w14:textId="77777777" w:rsidR="006C6078" w:rsidRPr="3A860033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7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8F4358" w14:textId="77777777" w:rsidR="006C6078" w:rsidRPr="00F4186C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>Seven men, four wome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E</w:t>
            </w: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nicity </w:t>
            </w:r>
            <w:proofErr w:type="gramStart"/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>=  not</w:t>
            </w:r>
            <w:proofErr w:type="gramEnd"/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7057A3">
              <w:rPr>
                <w:rFonts w:ascii="Times New Roman" w:eastAsia="Times New Roman" w:hAnsi="Times New Roman" w:cs="Times New Roman"/>
                <w:sz w:val="20"/>
                <w:szCs w:val="20"/>
              </w:rPr>
              <w:t>reported.</w:t>
            </w:r>
          </w:p>
          <w:p w14:paraId="47175831" w14:textId="77777777" w:rsidR="006C6078" w:rsidRPr="00F4186C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6078" w14:paraId="1529E2BF" w14:textId="77777777" w:rsidTr="6EFA2367">
        <w:tc>
          <w:tcPr>
            <w:tcW w:w="17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77D0FA" w14:textId="77777777" w:rsidR="006C6078" w:rsidRPr="00862261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>Rehackova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22)</w:t>
            </w:r>
          </w:p>
          <w:p w14:paraId="0098D054" w14:textId="77777777" w:rsidR="006C6078" w:rsidRPr="00862261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17CE143" w14:textId="77777777" w:rsidR="006C6078" w:rsidRPr="00862261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DA8A67" w14:textId="77777777" w:rsidR="006C6078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FC6633" w14:textId="77777777" w:rsidR="006C6078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DE97660" w14:textId="77777777" w:rsidR="006C6078" w:rsidRDefault="006C6078" w:rsidP="3A8600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25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6F19C7" w14:textId="77777777" w:rsidR="006C6078" w:rsidRPr="00AA63E4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01D7207">
              <w:rPr>
                <w:rFonts w:ascii="Times New Roman" w:eastAsia="Times New Roman" w:hAnsi="Times New Roman" w:cs="Times New Roman"/>
                <w:sz w:val="20"/>
                <w:szCs w:val="20"/>
              </w:rPr>
              <w:t>Qualitative stud</w:t>
            </w:r>
            <w:r w:rsidR="02F79B4F" w:rsidRPr="601D7207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 w:rsidRPr="601D72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3139B87D" w:rsidRPr="601D72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mi-structured interviews </w:t>
            </w:r>
            <w:r w:rsidRPr="601D7207">
              <w:rPr>
                <w:rFonts w:ascii="Times New Roman" w:eastAsia="Times New Roman" w:hAnsi="Times New Roman" w:cs="Times New Roman"/>
                <w:sz w:val="20"/>
                <w:szCs w:val="20"/>
              </w:rPr>
              <w:t>before</w:t>
            </w:r>
            <w:r w:rsidR="4E935107" w:rsidRPr="601D7207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601D72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uring the diet, 2 weeks into </w:t>
            </w:r>
            <w:r w:rsidRPr="601D720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the food replacement phase and 1 year from the initial interview)  </w:t>
            </w:r>
          </w:p>
          <w:p w14:paraId="013CC1CF" w14:textId="77777777" w:rsidR="006C6078" w:rsidRDefault="006C6078" w:rsidP="00DF088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E3E5DD" w14:textId="77777777" w:rsidR="006C6078" w:rsidRPr="000572B9" w:rsidRDefault="3BAC3D17" w:rsidP="6EFA236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 12-week total food replacement diet, consisting of</w:t>
            </w:r>
            <w:r w:rsidR="006C6078"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25– 853 kcal/day for 12 </w:t>
            </w:r>
            <w:r w:rsidR="006C6078"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weeks</w:t>
            </w:r>
            <w:r w:rsidR="3C3DB1CA"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>. Followed</w:t>
            </w:r>
            <w:r w:rsidR="006C6078"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y food re-introduction phase and weight loss maintenance for up to 2 years</w:t>
            </w:r>
            <w:r w:rsidR="006C6078" w:rsidRPr="000572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</w:p>
          <w:p w14:paraId="4BF60396" w14:textId="77777777" w:rsidR="006C6078" w:rsidRPr="000572B9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F46E97" w14:textId="77777777" w:rsidR="006C6078" w:rsidRPr="3A860033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4</w:t>
            </w:r>
          </w:p>
        </w:tc>
        <w:tc>
          <w:tcPr>
            <w:tcW w:w="27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4377F7" w14:textId="77777777" w:rsidR="006C6078" w:rsidRPr="00C9188E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>18 women and 16 me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hnicity = all were of white ethnic background. </w:t>
            </w:r>
          </w:p>
          <w:p w14:paraId="325E01CB" w14:textId="77777777" w:rsidR="006C6078" w:rsidRPr="00C9188E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B779206" w14:textId="77777777" w:rsidR="006C6078" w:rsidRPr="00C9188E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6078" w14:paraId="58946399" w14:textId="77777777" w:rsidTr="6EFA2367">
        <w:tc>
          <w:tcPr>
            <w:tcW w:w="17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EC88D1" w14:textId="77777777" w:rsidR="006C6078" w:rsidRPr="00862261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Webst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19)</w:t>
            </w:r>
          </w:p>
          <w:p w14:paraId="47495BB8" w14:textId="77777777" w:rsidR="006C6078" w:rsidRPr="00862261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50789C" w14:textId="77777777" w:rsidR="006C6078" w:rsidRPr="3A860033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2FF68C" w14:textId="77777777" w:rsidR="006C6078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uth Africa </w:t>
            </w:r>
          </w:p>
        </w:tc>
        <w:tc>
          <w:tcPr>
            <w:tcW w:w="25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125F0F" w14:textId="77777777" w:rsidR="006C6078" w:rsidRPr="000C4878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01D7207">
              <w:rPr>
                <w:rFonts w:ascii="Times New Roman" w:eastAsia="Times New Roman" w:hAnsi="Times New Roman" w:cs="Times New Roman"/>
                <w:sz w:val="20"/>
                <w:szCs w:val="20"/>
              </w:rPr>
              <w:t>Mixed methods study (</w:t>
            </w:r>
            <w:r w:rsidR="624A0DE7" w:rsidRPr="601D72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mi-structured interviews </w:t>
            </w:r>
            <w:r w:rsidR="73F86B0B" w:rsidRPr="601D7207">
              <w:rPr>
                <w:rFonts w:ascii="Times New Roman" w:eastAsia="Times New Roman" w:hAnsi="Times New Roman" w:cs="Times New Roman"/>
                <w:sz w:val="20"/>
                <w:szCs w:val="20"/>
              </w:rPr>
              <w:t>time point no</w:t>
            </w:r>
            <w:r w:rsidRPr="601D72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 </w:t>
            </w:r>
            <w:r w:rsidR="65AFA4A4" w:rsidRPr="601D7207">
              <w:rPr>
                <w:rFonts w:ascii="Times New Roman" w:eastAsia="Times New Roman" w:hAnsi="Times New Roman" w:cs="Times New Roman"/>
                <w:sz w:val="20"/>
                <w:szCs w:val="20"/>
              </w:rPr>
              <w:t>specified</w:t>
            </w:r>
            <w:r w:rsidRPr="601D7207"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</w:p>
          <w:p w14:paraId="08D58238" w14:textId="77777777" w:rsidR="006C6078" w:rsidRPr="000C4878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F14190" w14:textId="77777777" w:rsidR="006C6078" w:rsidRPr="000572B9" w:rsidRDefault="006C6078" w:rsidP="6EFA236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lf-selected, low carbohydrate, high fat diet. </w:t>
            </w:r>
            <w:r w:rsidR="311EAD9A"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>Average</w:t>
            </w:r>
            <w:r w:rsidR="3B630720"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take was 1,794kcal day</w:t>
            </w:r>
            <w:r w:rsidR="28B5BC92"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3B630720"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rbohydrate intake was between 20 and 50 g/d (very low) for 10 participants, between 50 and 115 g/d (low) for 17 participants and was 142 g/day (</w:t>
            </w:r>
            <w:r w:rsidR="7AD885E9"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="3B630720"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>oderate) for one participant.</w:t>
            </w:r>
            <w:r w:rsidR="311EAD9A"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75A5F70D"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1F6CF307" w14:textId="77777777" w:rsidR="006C6078" w:rsidRPr="000572B9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B4127C" w14:textId="77777777" w:rsidR="006C6078" w:rsidRPr="3A860033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7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35FFB4" w14:textId="77777777" w:rsidR="006C6078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>14 men and 14 women</w:t>
            </w:r>
          </w:p>
          <w:p w14:paraId="069F825F" w14:textId="77777777" w:rsidR="006C6078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hnicity = </w:t>
            </w:r>
            <w:r w:rsidR="007057A3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.</w:t>
            </w:r>
          </w:p>
          <w:p w14:paraId="30593228" w14:textId="77777777" w:rsidR="006C6078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8E5F27C" w14:textId="77777777" w:rsidR="006C6078" w:rsidRPr="00C9188E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6078" w14:paraId="27C5FEC5" w14:textId="77777777" w:rsidTr="6EFA2367">
        <w:tc>
          <w:tcPr>
            <w:tcW w:w="17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BDDBA4" w14:textId="77777777" w:rsidR="006C6078" w:rsidRPr="00862261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>Wycherle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12)</w:t>
            </w:r>
          </w:p>
          <w:p w14:paraId="41A01478" w14:textId="77777777" w:rsidR="006C6078" w:rsidRPr="00862261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3E1D08" w14:textId="77777777" w:rsidR="006C6078" w:rsidRPr="3A860033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EC82CA" w14:textId="77777777" w:rsidR="006C6078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ustralia </w:t>
            </w:r>
          </w:p>
        </w:tc>
        <w:tc>
          <w:tcPr>
            <w:tcW w:w="25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6252C7" w14:textId="77777777" w:rsidR="006C6078" w:rsidRPr="00466ED7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>Mixed method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>One year following completion of the programm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2D0E7C81" w14:textId="77777777" w:rsidR="006C6078" w:rsidRPr="00466ED7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CB1D08" w14:textId="77777777" w:rsidR="006C6078" w:rsidRPr="000572B9" w:rsidRDefault="006C6078" w:rsidP="001415E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0572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rately energy-restricted </w:t>
            </w:r>
            <w:r w:rsidR="753BE9D0"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scriptive </w:t>
            </w:r>
            <w:r w:rsidR="26FE745F"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et of </w:t>
            </w:r>
            <w:r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>6000 kJ⁄ day 7000 kJ⁄</w:t>
            </w:r>
            <w:r w:rsidR="211C101D"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 </w:t>
            </w:r>
            <w:r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>day. Facilitated by a</w:t>
            </w:r>
            <w:r w:rsidR="537E05DC"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>dietician.</w:t>
            </w:r>
          </w:p>
          <w:p w14:paraId="4E259046" w14:textId="77777777" w:rsidR="006C6078" w:rsidRPr="000572B9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1CBB81" w14:textId="77777777" w:rsidR="006C6078" w:rsidRPr="006C6078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078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7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51F0D1" w14:textId="77777777" w:rsidR="006C6078" w:rsidRPr="00C9188E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>22 males, and 8 females</w:t>
            </w:r>
          </w:p>
          <w:p w14:paraId="29908188" w14:textId="77777777" w:rsidR="006C6078" w:rsidRPr="00C9188E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hnicity = not reported. </w:t>
            </w:r>
          </w:p>
        </w:tc>
      </w:tr>
      <w:tr w:rsidR="006C6078" w14:paraId="5C01439D" w14:textId="77777777" w:rsidTr="6EFA2367">
        <w:tc>
          <w:tcPr>
            <w:tcW w:w="17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CBA687" w14:textId="77777777" w:rsidR="006C6078" w:rsidRDefault="006C6078" w:rsidP="00C15B0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ore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 al. (2019)</w:t>
            </w:r>
          </w:p>
        </w:tc>
        <w:tc>
          <w:tcPr>
            <w:tcW w:w="12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C07684" w14:textId="77777777" w:rsidR="006C6078" w:rsidRPr="3A860033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8F67F6" w14:textId="77777777" w:rsidR="006C6078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25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94498C" w14:textId="77777777" w:rsidR="006C6078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litative stud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>focus groups, one time poi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69D63907" w14:textId="77777777" w:rsidR="006C6078" w:rsidRPr="00912D13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56B215" w14:textId="77777777" w:rsidR="006C6078" w:rsidRPr="000572B9" w:rsidRDefault="006C6078" w:rsidP="009B125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72B9">
              <w:rPr>
                <w:rFonts w:ascii="Times New Roman" w:eastAsia="Times New Roman" w:hAnsi="Times New Roman" w:cs="Times New Roman"/>
                <w:sz w:val="20"/>
                <w:szCs w:val="20"/>
              </w:rPr>
              <w:t>Variability of dietary recommendations being followed.</w:t>
            </w:r>
          </w:p>
        </w:tc>
        <w:tc>
          <w:tcPr>
            <w:tcW w:w="16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FAC916" w14:textId="77777777" w:rsidR="006C6078" w:rsidRPr="3A860033" w:rsidRDefault="007D6A82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7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013BB1" w14:textId="77777777" w:rsidR="006C6078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>27 female, 14 male</w:t>
            </w:r>
          </w:p>
          <w:p w14:paraId="545BC1F4" w14:textId="77777777" w:rsidR="006C6078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>Ethnicity = 18 participants were 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ck </w:t>
            </w: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ican</w:t>
            </w: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>, 22 participants were 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ck </w:t>
            </w: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ibbean</w:t>
            </w: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  <w:p w14:paraId="5F2C8082" w14:textId="77777777" w:rsidR="006C6078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94AF762" w14:textId="77777777" w:rsidR="006C6078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6078" w14:paraId="0A2AB44A" w14:textId="77777777" w:rsidTr="6EFA2367">
        <w:tc>
          <w:tcPr>
            <w:tcW w:w="17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8BD625" w14:textId="77777777" w:rsidR="006C6078" w:rsidRPr="3A860033" w:rsidRDefault="006C6078" w:rsidP="00C15B0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Vija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05)</w:t>
            </w:r>
          </w:p>
        </w:tc>
        <w:tc>
          <w:tcPr>
            <w:tcW w:w="12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A329CE" w14:textId="77777777" w:rsidR="006C6078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876794" w14:textId="77777777" w:rsidR="006C6078" w:rsidRPr="3A860033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 of America</w:t>
            </w:r>
          </w:p>
        </w:tc>
        <w:tc>
          <w:tcPr>
            <w:tcW w:w="25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9D64E4" w14:textId="77777777" w:rsidR="006C6078" w:rsidRDefault="006C6078" w:rsidP="006C607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01D7207">
              <w:rPr>
                <w:rFonts w:ascii="Times New Roman" w:eastAsia="Times New Roman" w:hAnsi="Times New Roman" w:cs="Times New Roman"/>
                <w:sz w:val="20"/>
                <w:szCs w:val="20"/>
              </w:rPr>
              <w:t>Mixed methods study (focus groups</w:t>
            </w:r>
            <w:r w:rsidR="73BC9974" w:rsidRPr="601D7207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601D72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ne time point)</w:t>
            </w:r>
          </w:p>
          <w:p w14:paraId="12346DA6" w14:textId="77777777" w:rsidR="006C6078" w:rsidRPr="3A860033" w:rsidRDefault="006C6078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5F4596" w14:textId="77777777" w:rsidR="006C6078" w:rsidRDefault="006C6078" w:rsidP="009B125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et with sugar, fat, and calorie reduction aimed at weight loss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>ari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etary pattern</w:t>
            </w: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ross participants</w:t>
            </w:r>
            <w:r w:rsidR="007D6A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prescriber.</w:t>
            </w:r>
          </w:p>
        </w:tc>
        <w:tc>
          <w:tcPr>
            <w:tcW w:w="16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FD3B85" w14:textId="77777777" w:rsidR="006C6078" w:rsidRPr="3A860033" w:rsidRDefault="007D6A82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>6–12</w:t>
            </w:r>
          </w:p>
        </w:tc>
        <w:tc>
          <w:tcPr>
            <w:tcW w:w="27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E147B7" w14:textId="77777777" w:rsidR="006C6078" w:rsidRDefault="007D6A82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>97% of the sample were ma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  <w:p w14:paraId="3F891D02" w14:textId="77777777" w:rsidR="007D6A82" w:rsidRPr="3A860033" w:rsidRDefault="007D6A82" w:rsidP="3A8600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>Ethnicity: 88% white</w:t>
            </w:r>
            <w:r w:rsidR="001A2A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ub-urban site)</w:t>
            </w: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92% African-American </w:t>
            </w:r>
            <w:r w:rsidR="001A2AEA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>urban site</w:t>
            </w:r>
            <w:r w:rsidR="001A2AE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3A860033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23533734" w14:textId="77777777" w:rsidR="00245CDF" w:rsidRDefault="00245CDF" w:rsidP="7F725F5D">
      <w:pPr>
        <w:rPr>
          <w:rFonts w:ascii="Times New Roman" w:eastAsia="Times New Roman" w:hAnsi="Times New Roman" w:cs="Times New Roman"/>
        </w:rPr>
      </w:pPr>
    </w:p>
    <w:p w14:paraId="4A7981D5" w14:textId="77777777" w:rsidR="00D34AE5" w:rsidRDefault="00D34AE5" w:rsidP="7F725F5D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276AE35" w14:textId="77777777" w:rsidR="00D34AE5" w:rsidRDefault="00D34AE5" w:rsidP="7F725F5D">
      <w:pPr>
        <w:rPr>
          <w:rFonts w:ascii="Times New Roman" w:eastAsia="Times New Roman" w:hAnsi="Times New Roman" w:cs="Times New Roman"/>
          <w:sz w:val="28"/>
          <w:szCs w:val="28"/>
        </w:rPr>
      </w:pPr>
    </w:p>
    <w:p w14:paraId="0E05FB54" w14:textId="77777777" w:rsidR="00E330CC" w:rsidRDefault="00E330CC" w:rsidP="7F725F5D">
      <w:pPr>
        <w:rPr>
          <w:rFonts w:ascii="Times New Roman" w:eastAsia="Times New Roman" w:hAnsi="Times New Roman" w:cs="Times New Roman"/>
        </w:rPr>
      </w:pPr>
    </w:p>
    <w:p w14:paraId="1687715A" w14:textId="77777777" w:rsidR="00E00622" w:rsidRDefault="00E00622" w:rsidP="7F725F5D">
      <w:pPr>
        <w:rPr>
          <w:rFonts w:ascii="Times New Roman" w:eastAsia="Times New Roman" w:hAnsi="Times New Roman" w:cs="Times New Roman"/>
        </w:rPr>
      </w:pPr>
    </w:p>
    <w:p w14:paraId="65144722" w14:textId="77777777" w:rsidR="00E00622" w:rsidRDefault="00E00622" w:rsidP="00F912B0"/>
    <w:p w14:paraId="55F9E174" w14:textId="77777777" w:rsidR="00E00622" w:rsidRDefault="00E00622" w:rsidP="00F912B0"/>
    <w:p w14:paraId="6E4B13E0" w14:textId="77777777" w:rsidR="00225FD5" w:rsidRDefault="00225FD5"/>
    <w:p w14:paraId="5146786D" w14:textId="77777777" w:rsidR="00225FD5" w:rsidRDefault="00225FD5"/>
    <w:sectPr w:rsidR="00225FD5" w:rsidSect="00904C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BD2B61"/>
    <w:multiLevelType w:val="hybridMultilevel"/>
    <w:tmpl w:val="83A85DBC"/>
    <w:lvl w:ilvl="0" w:tplc="4CC80F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A826C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5DE63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D4C4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2E5B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25A11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A6AF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D673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EE274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4C024F"/>
    <w:multiLevelType w:val="hybridMultilevel"/>
    <w:tmpl w:val="84DA14C4"/>
    <w:lvl w:ilvl="0" w:tplc="11E625BE">
      <w:start w:val="1"/>
      <w:numFmt w:val="decimal"/>
      <w:lvlText w:val="%1."/>
      <w:lvlJc w:val="left"/>
      <w:pPr>
        <w:ind w:left="720" w:hanging="360"/>
      </w:pPr>
    </w:lvl>
    <w:lvl w:ilvl="1" w:tplc="4B5EAF9E">
      <w:start w:val="1"/>
      <w:numFmt w:val="lowerLetter"/>
      <w:lvlText w:val="%2."/>
      <w:lvlJc w:val="left"/>
      <w:pPr>
        <w:ind w:left="1440" w:hanging="360"/>
      </w:pPr>
    </w:lvl>
    <w:lvl w:ilvl="2" w:tplc="BC5A7E02">
      <w:start w:val="1"/>
      <w:numFmt w:val="lowerRoman"/>
      <w:lvlText w:val="%3."/>
      <w:lvlJc w:val="right"/>
      <w:pPr>
        <w:ind w:left="2160" w:hanging="180"/>
      </w:pPr>
    </w:lvl>
    <w:lvl w:ilvl="3" w:tplc="8C1C71BA">
      <w:start w:val="1"/>
      <w:numFmt w:val="decimal"/>
      <w:lvlText w:val="%4."/>
      <w:lvlJc w:val="left"/>
      <w:pPr>
        <w:ind w:left="2880" w:hanging="360"/>
      </w:pPr>
    </w:lvl>
    <w:lvl w:ilvl="4" w:tplc="87D45C26">
      <w:start w:val="1"/>
      <w:numFmt w:val="lowerLetter"/>
      <w:lvlText w:val="%5."/>
      <w:lvlJc w:val="left"/>
      <w:pPr>
        <w:ind w:left="3600" w:hanging="360"/>
      </w:pPr>
    </w:lvl>
    <w:lvl w:ilvl="5" w:tplc="B30A17D2">
      <w:start w:val="1"/>
      <w:numFmt w:val="lowerRoman"/>
      <w:lvlText w:val="%6."/>
      <w:lvlJc w:val="right"/>
      <w:pPr>
        <w:ind w:left="4320" w:hanging="180"/>
      </w:pPr>
    </w:lvl>
    <w:lvl w:ilvl="6" w:tplc="38DEE906">
      <w:start w:val="1"/>
      <w:numFmt w:val="decimal"/>
      <w:lvlText w:val="%7."/>
      <w:lvlJc w:val="left"/>
      <w:pPr>
        <w:ind w:left="5040" w:hanging="360"/>
      </w:pPr>
    </w:lvl>
    <w:lvl w:ilvl="7" w:tplc="33722770">
      <w:start w:val="1"/>
      <w:numFmt w:val="lowerLetter"/>
      <w:lvlText w:val="%8."/>
      <w:lvlJc w:val="left"/>
      <w:pPr>
        <w:ind w:left="5760" w:hanging="360"/>
      </w:pPr>
    </w:lvl>
    <w:lvl w:ilvl="8" w:tplc="62086516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4F0D83"/>
    <w:multiLevelType w:val="hybridMultilevel"/>
    <w:tmpl w:val="2A5C82C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9A6C71"/>
    <w:multiLevelType w:val="hybridMultilevel"/>
    <w:tmpl w:val="E0DAB0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E31834"/>
    <w:multiLevelType w:val="hybridMultilevel"/>
    <w:tmpl w:val="2E5E1558"/>
    <w:lvl w:ilvl="0" w:tplc="C48836D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B46DF4"/>
    <w:multiLevelType w:val="hybridMultilevel"/>
    <w:tmpl w:val="8E6C2FF0"/>
    <w:lvl w:ilvl="0" w:tplc="6A4A0B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8548D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750EF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F8A8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8853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C45A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940F3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26B9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5C291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80B603"/>
    <w:multiLevelType w:val="hybridMultilevel"/>
    <w:tmpl w:val="CE10C3D4"/>
    <w:lvl w:ilvl="0" w:tplc="2FAC222A">
      <w:start w:val="1"/>
      <w:numFmt w:val="decimal"/>
      <w:lvlText w:val="%1."/>
      <w:lvlJc w:val="left"/>
      <w:pPr>
        <w:ind w:left="720" w:hanging="360"/>
      </w:pPr>
    </w:lvl>
    <w:lvl w:ilvl="1" w:tplc="0D4C9B66">
      <w:start w:val="1"/>
      <w:numFmt w:val="lowerLetter"/>
      <w:lvlText w:val="%2."/>
      <w:lvlJc w:val="left"/>
      <w:pPr>
        <w:ind w:left="1440" w:hanging="360"/>
      </w:pPr>
    </w:lvl>
    <w:lvl w:ilvl="2" w:tplc="3AC064E2">
      <w:start w:val="1"/>
      <w:numFmt w:val="lowerRoman"/>
      <w:lvlText w:val="%3."/>
      <w:lvlJc w:val="right"/>
      <w:pPr>
        <w:ind w:left="2160" w:hanging="180"/>
      </w:pPr>
    </w:lvl>
    <w:lvl w:ilvl="3" w:tplc="BA4A5628">
      <w:start w:val="1"/>
      <w:numFmt w:val="decimal"/>
      <w:lvlText w:val="%4."/>
      <w:lvlJc w:val="left"/>
      <w:pPr>
        <w:ind w:left="2880" w:hanging="360"/>
      </w:pPr>
    </w:lvl>
    <w:lvl w:ilvl="4" w:tplc="9142FE06">
      <w:start w:val="1"/>
      <w:numFmt w:val="lowerLetter"/>
      <w:lvlText w:val="%5."/>
      <w:lvlJc w:val="left"/>
      <w:pPr>
        <w:ind w:left="3600" w:hanging="360"/>
      </w:pPr>
    </w:lvl>
    <w:lvl w:ilvl="5" w:tplc="E69EEB26">
      <w:start w:val="1"/>
      <w:numFmt w:val="lowerRoman"/>
      <w:lvlText w:val="%6."/>
      <w:lvlJc w:val="right"/>
      <w:pPr>
        <w:ind w:left="4320" w:hanging="180"/>
      </w:pPr>
    </w:lvl>
    <w:lvl w:ilvl="6" w:tplc="A62C8EEC">
      <w:start w:val="1"/>
      <w:numFmt w:val="decimal"/>
      <w:lvlText w:val="%7."/>
      <w:lvlJc w:val="left"/>
      <w:pPr>
        <w:ind w:left="5040" w:hanging="360"/>
      </w:pPr>
    </w:lvl>
    <w:lvl w:ilvl="7" w:tplc="893057B4">
      <w:start w:val="1"/>
      <w:numFmt w:val="lowerLetter"/>
      <w:lvlText w:val="%8."/>
      <w:lvlJc w:val="left"/>
      <w:pPr>
        <w:ind w:left="5760" w:hanging="360"/>
      </w:pPr>
    </w:lvl>
    <w:lvl w:ilvl="8" w:tplc="16BEFBA2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C2BEAE"/>
    <w:multiLevelType w:val="hybridMultilevel"/>
    <w:tmpl w:val="E6641104"/>
    <w:lvl w:ilvl="0" w:tplc="23FCF0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BE1D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A1E5C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4E90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A20F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08CAC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2681B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2E67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14F2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0620B9"/>
    <w:multiLevelType w:val="hybridMultilevel"/>
    <w:tmpl w:val="1DC6AE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C1C7F8"/>
    <w:multiLevelType w:val="hybridMultilevel"/>
    <w:tmpl w:val="5430144E"/>
    <w:lvl w:ilvl="0" w:tplc="736084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EBAD7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30C35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5C50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563C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61690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FEA6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F2465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A8A70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987219"/>
    <w:multiLevelType w:val="hybridMultilevel"/>
    <w:tmpl w:val="074C6E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1856FD"/>
    <w:multiLevelType w:val="hybridMultilevel"/>
    <w:tmpl w:val="52FE506E"/>
    <w:lvl w:ilvl="0" w:tplc="FDF41F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F0CD6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1C08F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BCB5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5CAD5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C20CF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32A4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286C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82439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BE5E67"/>
    <w:multiLevelType w:val="hybridMultilevel"/>
    <w:tmpl w:val="55DC7288"/>
    <w:lvl w:ilvl="0" w:tplc="5F000B2C">
      <w:start w:val="1"/>
      <w:numFmt w:val="decimal"/>
      <w:lvlText w:val="%1."/>
      <w:lvlJc w:val="left"/>
      <w:pPr>
        <w:ind w:left="720" w:hanging="360"/>
      </w:pPr>
    </w:lvl>
    <w:lvl w:ilvl="1" w:tplc="042C4EF6">
      <w:start w:val="1"/>
      <w:numFmt w:val="lowerLetter"/>
      <w:lvlText w:val="%2."/>
      <w:lvlJc w:val="left"/>
      <w:pPr>
        <w:ind w:left="1440" w:hanging="360"/>
      </w:pPr>
    </w:lvl>
    <w:lvl w:ilvl="2" w:tplc="A928DBFA">
      <w:start w:val="1"/>
      <w:numFmt w:val="lowerRoman"/>
      <w:lvlText w:val="%3."/>
      <w:lvlJc w:val="right"/>
      <w:pPr>
        <w:ind w:left="2160" w:hanging="180"/>
      </w:pPr>
    </w:lvl>
    <w:lvl w:ilvl="3" w:tplc="93DE2D1A">
      <w:start w:val="1"/>
      <w:numFmt w:val="decimal"/>
      <w:lvlText w:val="%4."/>
      <w:lvlJc w:val="left"/>
      <w:pPr>
        <w:ind w:left="2880" w:hanging="360"/>
      </w:pPr>
    </w:lvl>
    <w:lvl w:ilvl="4" w:tplc="9BFA6F12">
      <w:start w:val="1"/>
      <w:numFmt w:val="lowerLetter"/>
      <w:lvlText w:val="%5."/>
      <w:lvlJc w:val="left"/>
      <w:pPr>
        <w:ind w:left="3600" w:hanging="360"/>
      </w:pPr>
    </w:lvl>
    <w:lvl w:ilvl="5" w:tplc="65C490BC">
      <w:start w:val="1"/>
      <w:numFmt w:val="lowerRoman"/>
      <w:lvlText w:val="%6."/>
      <w:lvlJc w:val="right"/>
      <w:pPr>
        <w:ind w:left="4320" w:hanging="180"/>
      </w:pPr>
    </w:lvl>
    <w:lvl w:ilvl="6" w:tplc="EBAE0980">
      <w:start w:val="1"/>
      <w:numFmt w:val="decimal"/>
      <w:lvlText w:val="%7."/>
      <w:lvlJc w:val="left"/>
      <w:pPr>
        <w:ind w:left="5040" w:hanging="360"/>
      </w:pPr>
    </w:lvl>
    <w:lvl w:ilvl="7" w:tplc="D416FB20">
      <w:start w:val="1"/>
      <w:numFmt w:val="lowerLetter"/>
      <w:lvlText w:val="%8."/>
      <w:lvlJc w:val="left"/>
      <w:pPr>
        <w:ind w:left="5760" w:hanging="360"/>
      </w:pPr>
    </w:lvl>
    <w:lvl w:ilvl="8" w:tplc="B852CD16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2FCC26"/>
    <w:multiLevelType w:val="hybridMultilevel"/>
    <w:tmpl w:val="7786F242"/>
    <w:lvl w:ilvl="0" w:tplc="55CA9C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07E74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D5081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A877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AA6C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BFE87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1B49D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0AD8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52F0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757B79"/>
    <w:multiLevelType w:val="hybridMultilevel"/>
    <w:tmpl w:val="E76CA848"/>
    <w:lvl w:ilvl="0" w:tplc="6B6EF8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F28A0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488F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C9083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DE77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2093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B49A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6EF3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F2AAA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553813"/>
    <w:multiLevelType w:val="hybridMultilevel"/>
    <w:tmpl w:val="BF1E5B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937995"/>
    <w:multiLevelType w:val="hybridMultilevel"/>
    <w:tmpl w:val="3C947D74"/>
    <w:lvl w:ilvl="0" w:tplc="346ECD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B749F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B44E2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BC71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2E4D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F142A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D011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6680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CCE0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896D06"/>
    <w:multiLevelType w:val="hybridMultilevel"/>
    <w:tmpl w:val="B8F0859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F8D23E"/>
    <w:multiLevelType w:val="hybridMultilevel"/>
    <w:tmpl w:val="F162DB20"/>
    <w:lvl w:ilvl="0" w:tplc="E8E41A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63A9A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10235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C8C83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E213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BE636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1683B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5E22F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368B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45433E"/>
    <w:multiLevelType w:val="multilevel"/>
    <w:tmpl w:val="74CC17CA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decimal"/>
      <w:isLgl/>
      <w:lvlText w:val="%1.%2"/>
      <w:lvlJc w:val="left"/>
      <w:pPr>
        <w:ind w:left="1080" w:hanging="720"/>
      </w:p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440" w:hanging="1080"/>
      </w:pPr>
    </w:lvl>
    <w:lvl w:ilvl="4">
      <w:start w:val="1"/>
      <w:numFmt w:val="decimal"/>
      <w:isLgl/>
      <w:lvlText w:val="%1.%2.%3.%4.%5"/>
      <w:lvlJc w:val="left"/>
      <w:pPr>
        <w:ind w:left="1800" w:hanging="1440"/>
      </w:pPr>
    </w:lvl>
    <w:lvl w:ilvl="5">
      <w:start w:val="1"/>
      <w:numFmt w:val="decimal"/>
      <w:isLgl/>
      <w:lvlText w:val="%1.%2.%3.%4.%5.%6"/>
      <w:lvlJc w:val="left"/>
      <w:pPr>
        <w:ind w:left="2160" w:hanging="1800"/>
      </w:pPr>
    </w:lvl>
    <w:lvl w:ilvl="6">
      <w:start w:val="1"/>
      <w:numFmt w:val="decimal"/>
      <w:isLgl/>
      <w:lvlText w:val="%1.%2.%3.%4.%5.%6.%7"/>
      <w:lvlJc w:val="left"/>
      <w:pPr>
        <w:ind w:left="2160" w:hanging="1800"/>
      </w:p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</w:lvl>
    <w:lvl w:ilvl="8">
      <w:start w:val="1"/>
      <w:numFmt w:val="decimal"/>
      <w:isLgl/>
      <w:lvlText w:val="%1.%2.%3.%4.%5.%6.%7.%8.%9"/>
      <w:lvlJc w:val="left"/>
      <w:pPr>
        <w:ind w:left="2880" w:hanging="2520"/>
      </w:pPr>
    </w:lvl>
  </w:abstractNum>
  <w:abstractNum w:abstractNumId="20" w15:restartNumberingAfterBreak="0">
    <w:nsid w:val="43642065"/>
    <w:multiLevelType w:val="hybridMultilevel"/>
    <w:tmpl w:val="A546F7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4E240F2"/>
    <w:multiLevelType w:val="hybridMultilevel"/>
    <w:tmpl w:val="D918243C"/>
    <w:lvl w:ilvl="0" w:tplc="5BF09A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2A2D1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19CB0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282FA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2C68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9873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8819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1A2F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5708A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BB2400"/>
    <w:multiLevelType w:val="hybridMultilevel"/>
    <w:tmpl w:val="027A5F24"/>
    <w:lvl w:ilvl="0" w:tplc="41FA8E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0CC32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5CC2E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20F8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E007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EA05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33CE3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F407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C3A81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35EC87"/>
    <w:multiLevelType w:val="hybridMultilevel"/>
    <w:tmpl w:val="D17402FA"/>
    <w:lvl w:ilvl="0" w:tplc="7CAA2B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61E78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C64E8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C20D5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6424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4B469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D8CC3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8AF8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4A89B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7542350"/>
    <w:multiLevelType w:val="hybridMultilevel"/>
    <w:tmpl w:val="648019B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094E42"/>
    <w:multiLevelType w:val="hybridMultilevel"/>
    <w:tmpl w:val="057250E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8F76156"/>
    <w:multiLevelType w:val="hybridMultilevel"/>
    <w:tmpl w:val="BD888970"/>
    <w:lvl w:ilvl="0" w:tplc="1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49940045"/>
    <w:multiLevelType w:val="hybridMultilevel"/>
    <w:tmpl w:val="1CB466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CB449D5"/>
    <w:multiLevelType w:val="hybridMultilevel"/>
    <w:tmpl w:val="006EBD2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D7E1BBC"/>
    <w:multiLevelType w:val="hybridMultilevel"/>
    <w:tmpl w:val="4F807AF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E444091"/>
    <w:multiLevelType w:val="hybridMultilevel"/>
    <w:tmpl w:val="6706F08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FD603E0"/>
    <w:multiLevelType w:val="hybridMultilevel"/>
    <w:tmpl w:val="B4D62D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03722C0"/>
    <w:multiLevelType w:val="hybridMultilevel"/>
    <w:tmpl w:val="49F83DDE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57F3A0A"/>
    <w:multiLevelType w:val="hybridMultilevel"/>
    <w:tmpl w:val="A6C0ADA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79959FC"/>
    <w:multiLevelType w:val="hybridMultilevel"/>
    <w:tmpl w:val="8A08DDD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8231047"/>
    <w:multiLevelType w:val="hybridMultilevel"/>
    <w:tmpl w:val="3886E848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59F8BFB9"/>
    <w:multiLevelType w:val="hybridMultilevel"/>
    <w:tmpl w:val="EA28A474"/>
    <w:lvl w:ilvl="0" w:tplc="A922EC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E3E41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F0230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30AD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F8A5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38E9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A503D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262C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70CFB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D1A073F"/>
    <w:multiLevelType w:val="multilevel"/>
    <w:tmpl w:val="74CC17CA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decimal"/>
      <w:isLgl/>
      <w:lvlText w:val="%1.%2"/>
      <w:lvlJc w:val="left"/>
      <w:pPr>
        <w:ind w:left="1080" w:hanging="720"/>
      </w:p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440" w:hanging="1080"/>
      </w:pPr>
    </w:lvl>
    <w:lvl w:ilvl="4">
      <w:start w:val="1"/>
      <w:numFmt w:val="decimal"/>
      <w:isLgl/>
      <w:lvlText w:val="%1.%2.%3.%4.%5"/>
      <w:lvlJc w:val="left"/>
      <w:pPr>
        <w:ind w:left="1800" w:hanging="1440"/>
      </w:pPr>
    </w:lvl>
    <w:lvl w:ilvl="5">
      <w:start w:val="1"/>
      <w:numFmt w:val="decimal"/>
      <w:isLgl/>
      <w:lvlText w:val="%1.%2.%3.%4.%5.%6"/>
      <w:lvlJc w:val="left"/>
      <w:pPr>
        <w:ind w:left="2160" w:hanging="1800"/>
      </w:pPr>
    </w:lvl>
    <w:lvl w:ilvl="6">
      <w:start w:val="1"/>
      <w:numFmt w:val="decimal"/>
      <w:isLgl/>
      <w:lvlText w:val="%1.%2.%3.%4.%5.%6.%7"/>
      <w:lvlJc w:val="left"/>
      <w:pPr>
        <w:ind w:left="2160" w:hanging="1800"/>
      </w:p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</w:lvl>
    <w:lvl w:ilvl="8">
      <w:start w:val="1"/>
      <w:numFmt w:val="decimal"/>
      <w:isLgl/>
      <w:lvlText w:val="%1.%2.%3.%4.%5.%6.%7.%8.%9"/>
      <w:lvlJc w:val="left"/>
      <w:pPr>
        <w:ind w:left="2880" w:hanging="2520"/>
      </w:pPr>
    </w:lvl>
  </w:abstractNum>
  <w:abstractNum w:abstractNumId="38" w15:restartNumberingAfterBreak="0">
    <w:nsid w:val="5E6874EE"/>
    <w:multiLevelType w:val="hybridMultilevel"/>
    <w:tmpl w:val="3B603F52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3EE6141"/>
    <w:multiLevelType w:val="hybridMultilevel"/>
    <w:tmpl w:val="9E06E7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4164B1C"/>
    <w:multiLevelType w:val="hybridMultilevel"/>
    <w:tmpl w:val="E6EA4E56"/>
    <w:lvl w:ilvl="0" w:tplc="C43A593C">
      <w:start w:val="1"/>
      <w:numFmt w:val="decimal"/>
      <w:lvlText w:val="%1."/>
      <w:lvlJc w:val="left"/>
      <w:pPr>
        <w:ind w:left="720" w:hanging="360"/>
      </w:pPr>
    </w:lvl>
    <w:lvl w:ilvl="1" w:tplc="C48CB884">
      <w:start w:val="1"/>
      <w:numFmt w:val="lowerLetter"/>
      <w:lvlText w:val="%2."/>
      <w:lvlJc w:val="left"/>
      <w:pPr>
        <w:ind w:left="1440" w:hanging="360"/>
      </w:pPr>
    </w:lvl>
    <w:lvl w:ilvl="2" w:tplc="2376AD5A">
      <w:start w:val="1"/>
      <w:numFmt w:val="lowerRoman"/>
      <w:lvlText w:val="%3."/>
      <w:lvlJc w:val="right"/>
      <w:pPr>
        <w:ind w:left="2160" w:hanging="180"/>
      </w:pPr>
    </w:lvl>
    <w:lvl w:ilvl="3" w:tplc="DD209CB6">
      <w:start w:val="1"/>
      <w:numFmt w:val="decimal"/>
      <w:lvlText w:val="%4."/>
      <w:lvlJc w:val="left"/>
      <w:pPr>
        <w:ind w:left="2880" w:hanging="360"/>
      </w:pPr>
    </w:lvl>
    <w:lvl w:ilvl="4" w:tplc="6DD286DA">
      <w:start w:val="1"/>
      <w:numFmt w:val="lowerLetter"/>
      <w:lvlText w:val="%5."/>
      <w:lvlJc w:val="left"/>
      <w:pPr>
        <w:ind w:left="3600" w:hanging="360"/>
      </w:pPr>
    </w:lvl>
    <w:lvl w:ilvl="5" w:tplc="CC2072D6">
      <w:start w:val="1"/>
      <w:numFmt w:val="lowerRoman"/>
      <w:lvlText w:val="%6."/>
      <w:lvlJc w:val="right"/>
      <w:pPr>
        <w:ind w:left="4320" w:hanging="180"/>
      </w:pPr>
    </w:lvl>
    <w:lvl w:ilvl="6" w:tplc="195054FE">
      <w:start w:val="1"/>
      <w:numFmt w:val="decimal"/>
      <w:lvlText w:val="%7."/>
      <w:lvlJc w:val="left"/>
      <w:pPr>
        <w:ind w:left="5040" w:hanging="360"/>
      </w:pPr>
    </w:lvl>
    <w:lvl w:ilvl="7" w:tplc="29AC2F0C">
      <w:start w:val="1"/>
      <w:numFmt w:val="lowerLetter"/>
      <w:lvlText w:val="%8."/>
      <w:lvlJc w:val="left"/>
      <w:pPr>
        <w:ind w:left="5760" w:hanging="360"/>
      </w:pPr>
    </w:lvl>
    <w:lvl w:ilvl="8" w:tplc="5CC20C10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690EEA8"/>
    <w:multiLevelType w:val="hybridMultilevel"/>
    <w:tmpl w:val="5D5058EA"/>
    <w:lvl w:ilvl="0" w:tplc="983EF9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EFEF6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56A32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9C33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16CA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C4A6F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CAE5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52021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094E6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D7A1D35"/>
    <w:multiLevelType w:val="hybridMultilevel"/>
    <w:tmpl w:val="687A76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111719F"/>
    <w:multiLevelType w:val="hybridMultilevel"/>
    <w:tmpl w:val="850ECD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F9E0EB1"/>
    <w:multiLevelType w:val="hybridMultilevel"/>
    <w:tmpl w:val="3F90CD44"/>
    <w:lvl w:ilvl="0" w:tplc="40DCA1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0E42C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74028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3AEF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C2FA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BF083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9B6F4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56B9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A5848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0121883">
    <w:abstractNumId w:val="12"/>
  </w:num>
  <w:num w:numId="2" w16cid:durableId="1300189710">
    <w:abstractNumId w:val="14"/>
  </w:num>
  <w:num w:numId="3" w16cid:durableId="1430662946">
    <w:abstractNumId w:val="5"/>
  </w:num>
  <w:num w:numId="4" w16cid:durableId="1848788980">
    <w:abstractNumId w:val="23"/>
  </w:num>
  <w:num w:numId="5" w16cid:durableId="1247225327">
    <w:abstractNumId w:val="40"/>
  </w:num>
  <w:num w:numId="6" w16cid:durableId="504905644">
    <w:abstractNumId w:val="1"/>
  </w:num>
  <w:num w:numId="7" w16cid:durableId="2006781468">
    <w:abstractNumId w:val="6"/>
  </w:num>
  <w:num w:numId="8" w16cid:durableId="1625429518">
    <w:abstractNumId w:val="11"/>
  </w:num>
  <w:num w:numId="9" w16cid:durableId="1367606840">
    <w:abstractNumId w:val="9"/>
  </w:num>
  <w:num w:numId="10" w16cid:durableId="690882351">
    <w:abstractNumId w:val="41"/>
  </w:num>
  <w:num w:numId="11" w16cid:durableId="1692142515">
    <w:abstractNumId w:val="22"/>
  </w:num>
  <w:num w:numId="12" w16cid:durableId="332340089">
    <w:abstractNumId w:val="13"/>
  </w:num>
  <w:num w:numId="13" w16cid:durableId="1005670825">
    <w:abstractNumId w:val="21"/>
  </w:num>
  <w:num w:numId="14" w16cid:durableId="2010014163">
    <w:abstractNumId w:val="16"/>
  </w:num>
  <w:num w:numId="15" w16cid:durableId="2031103734">
    <w:abstractNumId w:val="36"/>
  </w:num>
  <w:num w:numId="16" w16cid:durableId="492452859">
    <w:abstractNumId w:val="0"/>
  </w:num>
  <w:num w:numId="17" w16cid:durableId="1341588289">
    <w:abstractNumId w:val="18"/>
  </w:num>
  <w:num w:numId="18" w16cid:durableId="535239438">
    <w:abstractNumId w:val="44"/>
  </w:num>
  <w:num w:numId="19" w16cid:durableId="418720122">
    <w:abstractNumId w:val="7"/>
  </w:num>
  <w:num w:numId="20" w16cid:durableId="507016370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2013335497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84243165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575751200">
    <w:abstractNumId w:val="19"/>
  </w:num>
  <w:num w:numId="24" w16cid:durableId="255990726">
    <w:abstractNumId w:val="29"/>
  </w:num>
  <w:num w:numId="25" w16cid:durableId="1707176838">
    <w:abstractNumId w:val="2"/>
  </w:num>
  <w:num w:numId="26" w16cid:durableId="249238514">
    <w:abstractNumId w:val="43"/>
  </w:num>
  <w:num w:numId="27" w16cid:durableId="689993103">
    <w:abstractNumId w:val="15"/>
  </w:num>
  <w:num w:numId="28" w16cid:durableId="1243492654">
    <w:abstractNumId w:val="8"/>
  </w:num>
  <w:num w:numId="29" w16cid:durableId="1107389421">
    <w:abstractNumId w:val="27"/>
  </w:num>
  <w:num w:numId="30" w16cid:durableId="2117167039">
    <w:abstractNumId w:val="39"/>
  </w:num>
  <w:num w:numId="31" w16cid:durableId="1022585387">
    <w:abstractNumId w:val="10"/>
  </w:num>
  <w:num w:numId="32" w16cid:durableId="1240797837">
    <w:abstractNumId w:val="31"/>
  </w:num>
  <w:num w:numId="33" w16cid:durableId="397675971">
    <w:abstractNumId w:val="42"/>
  </w:num>
  <w:num w:numId="34" w16cid:durableId="537469752">
    <w:abstractNumId w:val="25"/>
  </w:num>
  <w:num w:numId="35" w16cid:durableId="1028525018">
    <w:abstractNumId w:val="17"/>
  </w:num>
  <w:num w:numId="36" w16cid:durableId="1743943970">
    <w:abstractNumId w:val="32"/>
  </w:num>
  <w:num w:numId="37" w16cid:durableId="1256746312">
    <w:abstractNumId w:val="35"/>
  </w:num>
  <w:num w:numId="38" w16cid:durableId="2004964234">
    <w:abstractNumId w:val="33"/>
  </w:num>
  <w:num w:numId="39" w16cid:durableId="874654160">
    <w:abstractNumId w:val="24"/>
  </w:num>
  <w:num w:numId="40" w16cid:durableId="2002851759">
    <w:abstractNumId w:val="27"/>
  </w:num>
  <w:num w:numId="41" w16cid:durableId="486021053">
    <w:abstractNumId w:val="34"/>
  </w:num>
  <w:num w:numId="42" w16cid:durableId="1967391214">
    <w:abstractNumId w:val="4"/>
  </w:num>
  <w:num w:numId="43" w16cid:durableId="128592968">
    <w:abstractNumId w:val="30"/>
  </w:num>
  <w:num w:numId="44" w16cid:durableId="315571459">
    <w:abstractNumId w:val="38"/>
  </w:num>
  <w:num w:numId="45" w16cid:durableId="104739142">
    <w:abstractNumId w:val="28"/>
  </w:num>
  <w:num w:numId="46" w16cid:durableId="1665157138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04CFD"/>
    <w:rsid w:val="00000108"/>
    <w:rsid w:val="00001B85"/>
    <w:rsid w:val="00017BFA"/>
    <w:rsid w:val="00026EBD"/>
    <w:rsid w:val="000358AF"/>
    <w:rsid w:val="000374BC"/>
    <w:rsid w:val="00043457"/>
    <w:rsid w:val="0005116B"/>
    <w:rsid w:val="000572B9"/>
    <w:rsid w:val="000618C7"/>
    <w:rsid w:val="00061E4C"/>
    <w:rsid w:val="00062D49"/>
    <w:rsid w:val="0006579A"/>
    <w:rsid w:val="000813D1"/>
    <w:rsid w:val="00084384"/>
    <w:rsid w:val="00090ED3"/>
    <w:rsid w:val="000A37FD"/>
    <w:rsid w:val="000B5689"/>
    <w:rsid w:val="000C4878"/>
    <w:rsid w:val="000D0D05"/>
    <w:rsid w:val="000F144A"/>
    <w:rsid w:val="000F3F89"/>
    <w:rsid w:val="0011210F"/>
    <w:rsid w:val="00116F06"/>
    <w:rsid w:val="0012169D"/>
    <w:rsid w:val="001241CF"/>
    <w:rsid w:val="001307CC"/>
    <w:rsid w:val="001415E2"/>
    <w:rsid w:val="0015321B"/>
    <w:rsid w:val="00155B59"/>
    <w:rsid w:val="00177F5E"/>
    <w:rsid w:val="00180C08"/>
    <w:rsid w:val="001A2AEA"/>
    <w:rsid w:val="001B3D08"/>
    <w:rsid w:val="001F4BA9"/>
    <w:rsid w:val="002018B4"/>
    <w:rsid w:val="00210CAE"/>
    <w:rsid w:val="00225FD5"/>
    <w:rsid w:val="00245CDF"/>
    <w:rsid w:val="002460F7"/>
    <w:rsid w:val="0025733B"/>
    <w:rsid w:val="00257A93"/>
    <w:rsid w:val="00264455"/>
    <w:rsid w:val="0026577D"/>
    <w:rsid w:val="002746D7"/>
    <w:rsid w:val="002808F3"/>
    <w:rsid w:val="002834EB"/>
    <w:rsid w:val="00290DD0"/>
    <w:rsid w:val="002B136B"/>
    <w:rsid w:val="002B685E"/>
    <w:rsid w:val="002D4C99"/>
    <w:rsid w:val="002E5796"/>
    <w:rsid w:val="002E6B7B"/>
    <w:rsid w:val="002F10E6"/>
    <w:rsid w:val="00301338"/>
    <w:rsid w:val="00305B3C"/>
    <w:rsid w:val="0033B2C5"/>
    <w:rsid w:val="0034449F"/>
    <w:rsid w:val="00344DEF"/>
    <w:rsid w:val="00347302"/>
    <w:rsid w:val="00360DB3"/>
    <w:rsid w:val="00370D25"/>
    <w:rsid w:val="00375B0F"/>
    <w:rsid w:val="00375C61"/>
    <w:rsid w:val="00376F97"/>
    <w:rsid w:val="00380D0A"/>
    <w:rsid w:val="00381992"/>
    <w:rsid w:val="00383AFE"/>
    <w:rsid w:val="0039264E"/>
    <w:rsid w:val="003A0EDD"/>
    <w:rsid w:val="003C1BC1"/>
    <w:rsid w:val="003D4E7E"/>
    <w:rsid w:val="003E0A1F"/>
    <w:rsid w:val="003E35EE"/>
    <w:rsid w:val="003E5B05"/>
    <w:rsid w:val="003F7964"/>
    <w:rsid w:val="0040422A"/>
    <w:rsid w:val="00430FD2"/>
    <w:rsid w:val="00466ED7"/>
    <w:rsid w:val="00475544"/>
    <w:rsid w:val="00484D0C"/>
    <w:rsid w:val="00487F92"/>
    <w:rsid w:val="004B40AF"/>
    <w:rsid w:val="004B4A1A"/>
    <w:rsid w:val="004C3FCF"/>
    <w:rsid w:val="004E66C2"/>
    <w:rsid w:val="004F1273"/>
    <w:rsid w:val="0050515F"/>
    <w:rsid w:val="0051009A"/>
    <w:rsid w:val="005511C8"/>
    <w:rsid w:val="00571B51"/>
    <w:rsid w:val="005867DE"/>
    <w:rsid w:val="005870D8"/>
    <w:rsid w:val="005A1AF9"/>
    <w:rsid w:val="005B399C"/>
    <w:rsid w:val="005B7978"/>
    <w:rsid w:val="005C0162"/>
    <w:rsid w:val="005C112F"/>
    <w:rsid w:val="005D3995"/>
    <w:rsid w:val="005D6EC4"/>
    <w:rsid w:val="005E7141"/>
    <w:rsid w:val="00601DED"/>
    <w:rsid w:val="00617F13"/>
    <w:rsid w:val="00623CC6"/>
    <w:rsid w:val="00630CEE"/>
    <w:rsid w:val="00634DA3"/>
    <w:rsid w:val="006421D0"/>
    <w:rsid w:val="0065238F"/>
    <w:rsid w:val="00662FD2"/>
    <w:rsid w:val="0067125A"/>
    <w:rsid w:val="0067443D"/>
    <w:rsid w:val="00691770"/>
    <w:rsid w:val="006933D8"/>
    <w:rsid w:val="006963F5"/>
    <w:rsid w:val="00696E12"/>
    <w:rsid w:val="006974FE"/>
    <w:rsid w:val="006A5280"/>
    <w:rsid w:val="006B52C5"/>
    <w:rsid w:val="006B6D0C"/>
    <w:rsid w:val="006B7995"/>
    <w:rsid w:val="006C6078"/>
    <w:rsid w:val="006D1E8D"/>
    <w:rsid w:val="006E300D"/>
    <w:rsid w:val="006E41E7"/>
    <w:rsid w:val="006F1D73"/>
    <w:rsid w:val="006F7DB0"/>
    <w:rsid w:val="007057A3"/>
    <w:rsid w:val="00717629"/>
    <w:rsid w:val="00726CFB"/>
    <w:rsid w:val="00735093"/>
    <w:rsid w:val="00735ED6"/>
    <w:rsid w:val="007370EB"/>
    <w:rsid w:val="007415E5"/>
    <w:rsid w:val="00743D07"/>
    <w:rsid w:val="00745A6F"/>
    <w:rsid w:val="007626C5"/>
    <w:rsid w:val="00765BCA"/>
    <w:rsid w:val="00773FAA"/>
    <w:rsid w:val="00774520"/>
    <w:rsid w:val="00776185"/>
    <w:rsid w:val="0078292A"/>
    <w:rsid w:val="00784D7F"/>
    <w:rsid w:val="00786F71"/>
    <w:rsid w:val="00797146"/>
    <w:rsid w:val="00797E02"/>
    <w:rsid w:val="007A0B3E"/>
    <w:rsid w:val="007A5B8F"/>
    <w:rsid w:val="007C3613"/>
    <w:rsid w:val="007D6A82"/>
    <w:rsid w:val="00834DFC"/>
    <w:rsid w:val="00836516"/>
    <w:rsid w:val="00862261"/>
    <w:rsid w:val="00865BD6"/>
    <w:rsid w:val="008721BE"/>
    <w:rsid w:val="00877C36"/>
    <w:rsid w:val="00882A84"/>
    <w:rsid w:val="008833B5"/>
    <w:rsid w:val="0088354B"/>
    <w:rsid w:val="008849D7"/>
    <w:rsid w:val="0088513F"/>
    <w:rsid w:val="0089227D"/>
    <w:rsid w:val="008A2CD2"/>
    <w:rsid w:val="008A71FF"/>
    <w:rsid w:val="008C4244"/>
    <w:rsid w:val="008C6C22"/>
    <w:rsid w:val="008D6AF9"/>
    <w:rsid w:val="008E5919"/>
    <w:rsid w:val="008E6308"/>
    <w:rsid w:val="008F5770"/>
    <w:rsid w:val="009033CF"/>
    <w:rsid w:val="00904CFD"/>
    <w:rsid w:val="0091060D"/>
    <w:rsid w:val="00912D13"/>
    <w:rsid w:val="00922D83"/>
    <w:rsid w:val="0092529E"/>
    <w:rsid w:val="009337A0"/>
    <w:rsid w:val="00977DF7"/>
    <w:rsid w:val="009829FB"/>
    <w:rsid w:val="00990121"/>
    <w:rsid w:val="0099014D"/>
    <w:rsid w:val="00996A29"/>
    <w:rsid w:val="009A581F"/>
    <w:rsid w:val="009B0C92"/>
    <w:rsid w:val="009B1258"/>
    <w:rsid w:val="009B3F25"/>
    <w:rsid w:val="009B414B"/>
    <w:rsid w:val="009B429A"/>
    <w:rsid w:val="009C0209"/>
    <w:rsid w:val="009D733E"/>
    <w:rsid w:val="009E3952"/>
    <w:rsid w:val="009E4685"/>
    <w:rsid w:val="009F740F"/>
    <w:rsid w:val="00A068AD"/>
    <w:rsid w:val="00A121C2"/>
    <w:rsid w:val="00A17BDE"/>
    <w:rsid w:val="00A4106C"/>
    <w:rsid w:val="00A60203"/>
    <w:rsid w:val="00A60765"/>
    <w:rsid w:val="00A746BD"/>
    <w:rsid w:val="00A82ED7"/>
    <w:rsid w:val="00A839C9"/>
    <w:rsid w:val="00A969DA"/>
    <w:rsid w:val="00AA3DA3"/>
    <w:rsid w:val="00AA63E4"/>
    <w:rsid w:val="00AC17DD"/>
    <w:rsid w:val="00AF166D"/>
    <w:rsid w:val="00B1027E"/>
    <w:rsid w:val="00B336B4"/>
    <w:rsid w:val="00B41188"/>
    <w:rsid w:val="00B47095"/>
    <w:rsid w:val="00B85A18"/>
    <w:rsid w:val="00B88AA0"/>
    <w:rsid w:val="00B95FD5"/>
    <w:rsid w:val="00BA260D"/>
    <w:rsid w:val="00BB69F0"/>
    <w:rsid w:val="00BB7C8F"/>
    <w:rsid w:val="00BE3B6F"/>
    <w:rsid w:val="00C03841"/>
    <w:rsid w:val="00C05DC9"/>
    <w:rsid w:val="00C15B05"/>
    <w:rsid w:val="00C45F98"/>
    <w:rsid w:val="00C55F34"/>
    <w:rsid w:val="00C615AB"/>
    <w:rsid w:val="00C63629"/>
    <w:rsid w:val="00C74172"/>
    <w:rsid w:val="00C82C0F"/>
    <w:rsid w:val="00C84C24"/>
    <w:rsid w:val="00C9188E"/>
    <w:rsid w:val="00C95FC8"/>
    <w:rsid w:val="00CB652C"/>
    <w:rsid w:val="00CCA6AE"/>
    <w:rsid w:val="00CE6B5D"/>
    <w:rsid w:val="00CF4F67"/>
    <w:rsid w:val="00CF5070"/>
    <w:rsid w:val="00D24C4D"/>
    <w:rsid w:val="00D347C8"/>
    <w:rsid w:val="00D34AE5"/>
    <w:rsid w:val="00D4048A"/>
    <w:rsid w:val="00D5202B"/>
    <w:rsid w:val="00D57375"/>
    <w:rsid w:val="00D64541"/>
    <w:rsid w:val="00D671FF"/>
    <w:rsid w:val="00D7778C"/>
    <w:rsid w:val="00D77A0A"/>
    <w:rsid w:val="00D82CDF"/>
    <w:rsid w:val="00D85BE4"/>
    <w:rsid w:val="00DA05DE"/>
    <w:rsid w:val="00DB34B9"/>
    <w:rsid w:val="00DD3C72"/>
    <w:rsid w:val="00DD46C7"/>
    <w:rsid w:val="00DD5375"/>
    <w:rsid w:val="00DF0889"/>
    <w:rsid w:val="00E00622"/>
    <w:rsid w:val="00E03169"/>
    <w:rsid w:val="00E0727D"/>
    <w:rsid w:val="00E330CC"/>
    <w:rsid w:val="00E338AF"/>
    <w:rsid w:val="00E46EBA"/>
    <w:rsid w:val="00E4E03B"/>
    <w:rsid w:val="00E60265"/>
    <w:rsid w:val="00E67935"/>
    <w:rsid w:val="00E70E79"/>
    <w:rsid w:val="00E756A9"/>
    <w:rsid w:val="00E867FA"/>
    <w:rsid w:val="00E91961"/>
    <w:rsid w:val="00EA248E"/>
    <w:rsid w:val="00EA28E4"/>
    <w:rsid w:val="00ED78CF"/>
    <w:rsid w:val="00F07FE8"/>
    <w:rsid w:val="00F15BE3"/>
    <w:rsid w:val="00F17572"/>
    <w:rsid w:val="00F30BD3"/>
    <w:rsid w:val="00F36FC5"/>
    <w:rsid w:val="00F37146"/>
    <w:rsid w:val="00F4186C"/>
    <w:rsid w:val="00F61056"/>
    <w:rsid w:val="00F62710"/>
    <w:rsid w:val="00F66EE9"/>
    <w:rsid w:val="00F7203F"/>
    <w:rsid w:val="00F73280"/>
    <w:rsid w:val="00F81EC1"/>
    <w:rsid w:val="00F8554E"/>
    <w:rsid w:val="00F879DB"/>
    <w:rsid w:val="00F90323"/>
    <w:rsid w:val="00F912B0"/>
    <w:rsid w:val="00F91A4A"/>
    <w:rsid w:val="00F91D38"/>
    <w:rsid w:val="00F97263"/>
    <w:rsid w:val="00FA0826"/>
    <w:rsid w:val="00FB1A4B"/>
    <w:rsid w:val="00FB6777"/>
    <w:rsid w:val="00FC196D"/>
    <w:rsid w:val="00FE5BCD"/>
    <w:rsid w:val="00FF0216"/>
    <w:rsid w:val="00FF62D8"/>
    <w:rsid w:val="010995A4"/>
    <w:rsid w:val="010CB75D"/>
    <w:rsid w:val="012CFDED"/>
    <w:rsid w:val="015A121B"/>
    <w:rsid w:val="015D3AF1"/>
    <w:rsid w:val="016BA55E"/>
    <w:rsid w:val="016D4092"/>
    <w:rsid w:val="019A3BD4"/>
    <w:rsid w:val="01A5AC78"/>
    <w:rsid w:val="01B301DE"/>
    <w:rsid w:val="01D4F6AF"/>
    <w:rsid w:val="01EB78A2"/>
    <w:rsid w:val="01FA036D"/>
    <w:rsid w:val="020F35FE"/>
    <w:rsid w:val="02486092"/>
    <w:rsid w:val="0270B94F"/>
    <w:rsid w:val="02807A39"/>
    <w:rsid w:val="0282EE31"/>
    <w:rsid w:val="0286555A"/>
    <w:rsid w:val="028C060F"/>
    <w:rsid w:val="02B0F055"/>
    <w:rsid w:val="02B787E4"/>
    <w:rsid w:val="02D1BE28"/>
    <w:rsid w:val="02D26C95"/>
    <w:rsid w:val="02E25846"/>
    <w:rsid w:val="02ED11A6"/>
    <w:rsid w:val="02F79B4F"/>
    <w:rsid w:val="030B213E"/>
    <w:rsid w:val="03120B93"/>
    <w:rsid w:val="0318054E"/>
    <w:rsid w:val="0340BC7C"/>
    <w:rsid w:val="0341EDB8"/>
    <w:rsid w:val="038AD0A5"/>
    <w:rsid w:val="038D9CA4"/>
    <w:rsid w:val="03993B16"/>
    <w:rsid w:val="03D5B7D4"/>
    <w:rsid w:val="03EEB35E"/>
    <w:rsid w:val="040C852C"/>
    <w:rsid w:val="042CEDF9"/>
    <w:rsid w:val="0445CEC2"/>
    <w:rsid w:val="044B5F37"/>
    <w:rsid w:val="045A86B2"/>
    <w:rsid w:val="04811298"/>
    <w:rsid w:val="0492D612"/>
    <w:rsid w:val="04A1CC5B"/>
    <w:rsid w:val="04A42D36"/>
    <w:rsid w:val="04A5066F"/>
    <w:rsid w:val="04B22097"/>
    <w:rsid w:val="04B8E6CC"/>
    <w:rsid w:val="04CB0EFB"/>
    <w:rsid w:val="04D3E2BB"/>
    <w:rsid w:val="04D9D38A"/>
    <w:rsid w:val="04F3FF54"/>
    <w:rsid w:val="04FB268B"/>
    <w:rsid w:val="05045731"/>
    <w:rsid w:val="0508F181"/>
    <w:rsid w:val="0553CA22"/>
    <w:rsid w:val="058465BC"/>
    <w:rsid w:val="05B42B15"/>
    <w:rsid w:val="05BF711A"/>
    <w:rsid w:val="05C4198A"/>
    <w:rsid w:val="05DDD53F"/>
    <w:rsid w:val="05E746B3"/>
    <w:rsid w:val="05EAD246"/>
    <w:rsid w:val="05FF4283"/>
    <w:rsid w:val="0621C6A4"/>
    <w:rsid w:val="062C69D2"/>
    <w:rsid w:val="06546E74"/>
    <w:rsid w:val="06575BB3"/>
    <w:rsid w:val="0663DD72"/>
    <w:rsid w:val="068D1B46"/>
    <w:rsid w:val="06AF1A0F"/>
    <w:rsid w:val="06B4CBFC"/>
    <w:rsid w:val="06D6FE7B"/>
    <w:rsid w:val="06F367A4"/>
    <w:rsid w:val="070BDE3B"/>
    <w:rsid w:val="07296790"/>
    <w:rsid w:val="0737509F"/>
    <w:rsid w:val="074AC0B0"/>
    <w:rsid w:val="0769393B"/>
    <w:rsid w:val="076B16C3"/>
    <w:rsid w:val="0779D3C8"/>
    <w:rsid w:val="078761A6"/>
    <w:rsid w:val="07C48151"/>
    <w:rsid w:val="07CC58CA"/>
    <w:rsid w:val="0808975B"/>
    <w:rsid w:val="082D9AD2"/>
    <w:rsid w:val="0832C74D"/>
    <w:rsid w:val="08378377"/>
    <w:rsid w:val="08451BA8"/>
    <w:rsid w:val="084B9D05"/>
    <w:rsid w:val="0858DE1E"/>
    <w:rsid w:val="085DAC18"/>
    <w:rsid w:val="086AE7B2"/>
    <w:rsid w:val="087EBBFA"/>
    <w:rsid w:val="088FE04D"/>
    <w:rsid w:val="089C29A4"/>
    <w:rsid w:val="08DA8081"/>
    <w:rsid w:val="08E736D8"/>
    <w:rsid w:val="08F36180"/>
    <w:rsid w:val="0913BF7E"/>
    <w:rsid w:val="0921B2A8"/>
    <w:rsid w:val="0962E37E"/>
    <w:rsid w:val="09656ABF"/>
    <w:rsid w:val="0982DE9D"/>
    <w:rsid w:val="098DF452"/>
    <w:rsid w:val="09985879"/>
    <w:rsid w:val="09A30AA7"/>
    <w:rsid w:val="09D69DA9"/>
    <w:rsid w:val="09F75772"/>
    <w:rsid w:val="09FA64B2"/>
    <w:rsid w:val="0A0D8F82"/>
    <w:rsid w:val="0A2DA8CB"/>
    <w:rsid w:val="0A60ED85"/>
    <w:rsid w:val="0A6EE048"/>
    <w:rsid w:val="0A7B6487"/>
    <w:rsid w:val="0A95013B"/>
    <w:rsid w:val="0AD76F46"/>
    <w:rsid w:val="0AFA465D"/>
    <w:rsid w:val="0B0F136E"/>
    <w:rsid w:val="0B10B5D0"/>
    <w:rsid w:val="0B14E9C6"/>
    <w:rsid w:val="0B24F157"/>
    <w:rsid w:val="0B7991DF"/>
    <w:rsid w:val="0B7AB72B"/>
    <w:rsid w:val="0B91AFF8"/>
    <w:rsid w:val="0BA6C5A6"/>
    <w:rsid w:val="0BE300EF"/>
    <w:rsid w:val="0C095FF6"/>
    <w:rsid w:val="0C1AB9DC"/>
    <w:rsid w:val="0C23104F"/>
    <w:rsid w:val="0C2CECAA"/>
    <w:rsid w:val="0C35E048"/>
    <w:rsid w:val="0C615AB5"/>
    <w:rsid w:val="0C6C731E"/>
    <w:rsid w:val="0C8C7457"/>
    <w:rsid w:val="0CDA4E18"/>
    <w:rsid w:val="0CEF2EC8"/>
    <w:rsid w:val="0D012A25"/>
    <w:rsid w:val="0D140366"/>
    <w:rsid w:val="0D16EBFA"/>
    <w:rsid w:val="0D1C6986"/>
    <w:rsid w:val="0D4E1BE8"/>
    <w:rsid w:val="0D5E27D9"/>
    <w:rsid w:val="0D76EEF2"/>
    <w:rsid w:val="0D82214F"/>
    <w:rsid w:val="0D89EDE4"/>
    <w:rsid w:val="0DCE9507"/>
    <w:rsid w:val="0DFEA409"/>
    <w:rsid w:val="0E0A4097"/>
    <w:rsid w:val="0E2D23BF"/>
    <w:rsid w:val="0E39ACEC"/>
    <w:rsid w:val="0E402966"/>
    <w:rsid w:val="0E47E595"/>
    <w:rsid w:val="0E4826CB"/>
    <w:rsid w:val="0E6D56EE"/>
    <w:rsid w:val="0E746AFE"/>
    <w:rsid w:val="0E82893F"/>
    <w:rsid w:val="0E91FFA0"/>
    <w:rsid w:val="0E94E0D1"/>
    <w:rsid w:val="0EAA490D"/>
    <w:rsid w:val="0EBDDE9D"/>
    <w:rsid w:val="0EE8E93E"/>
    <w:rsid w:val="0EEC18B9"/>
    <w:rsid w:val="0F084AB7"/>
    <w:rsid w:val="0F08EE16"/>
    <w:rsid w:val="0F13ED74"/>
    <w:rsid w:val="0F30649B"/>
    <w:rsid w:val="0F351F3A"/>
    <w:rsid w:val="0F4BE9F9"/>
    <w:rsid w:val="0F635DD9"/>
    <w:rsid w:val="0F7A7134"/>
    <w:rsid w:val="0F7DA85A"/>
    <w:rsid w:val="0F8B3294"/>
    <w:rsid w:val="0FA2131A"/>
    <w:rsid w:val="0FBA0892"/>
    <w:rsid w:val="1003F008"/>
    <w:rsid w:val="101274A0"/>
    <w:rsid w:val="101DD532"/>
    <w:rsid w:val="102C7902"/>
    <w:rsid w:val="1034C029"/>
    <w:rsid w:val="104471B5"/>
    <w:rsid w:val="1048D44C"/>
    <w:rsid w:val="105AD779"/>
    <w:rsid w:val="10A86533"/>
    <w:rsid w:val="10D0BBBF"/>
    <w:rsid w:val="11071B78"/>
    <w:rsid w:val="110A4967"/>
    <w:rsid w:val="110A912B"/>
    <w:rsid w:val="1129F95A"/>
    <w:rsid w:val="112C91CA"/>
    <w:rsid w:val="1146109F"/>
    <w:rsid w:val="114BB87F"/>
    <w:rsid w:val="116239A8"/>
    <w:rsid w:val="1182B03E"/>
    <w:rsid w:val="119F319F"/>
    <w:rsid w:val="11BA2A01"/>
    <w:rsid w:val="11C42D7A"/>
    <w:rsid w:val="11CE1325"/>
    <w:rsid w:val="11CF3610"/>
    <w:rsid w:val="11E7AD9F"/>
    <w:rsid w:val="11EBCDDF"/>
    <w:rsid w:val="11F1FCFD"/>
    <w:rsid w:val="11F66163"/>
    <w:rsid w:val="121F3229"/>
    <w:rsid w:val="12221593"/>
    <w:rsid w:val="125097BB"/>
    <w:rsid w:val="126874D3"/>
    <w:rsid w:val="126A96B4"/>
    <w:rsid w:val="1286EAC3"/>
    <w:rsid w:val="12B35512"/>
    <w:rsid w:val="12CD9835"/>
    <w:rsid w:val="12E990B8"/>
    <w:rsid w:val="12F1810F"/>
    <w:rsid w:val="131D7D41"/>
    <w:rsid w:val="133F55BD"/>
    <w:rsid w:val="134B4A72"/>
    <w:rsid w:val="138540A8"/>
    <w:rsid w:val="1392164A"/>
    <w:rsid w:val="1392F2F5"/>
    <w:rsid w:val="13A14D32"/>
    <w:rsid w:val="13BCA9ED"/>
    <w:rsid w:val="13C1E0E3"/>
    <w:rsid w:val="13CD630A"/>
    <w:rsid w:val="13CE5793"/>
    <w:rsid w:val="13DFAA9A"/>
    <w:rsid w:val="13F61EDF"/>
    <w:rsid w:val="13F85D64"/>
    <w:rsid w:val="1407126B"/>
    <w:rsid w:val="14245BFE"/>
    <w:rsid w:val="142A49D7"/>
    <w:rsid w:val="1439CB3E"/>
    <w:rsid w:val="143D0483"/>
    <w:rsid w:val="14405037"/>
    <w:rsid w:val="145C4321"/>
    <w:rsid w:val="14817D4D"/>
    <w:rsid w:val="1485FBB1"/>
    <w:rsid w:val="1487A482"/>
    <w:rsid w:val="148B89B9"/>
    <w:rsid w:val="14993A23"/>
    <w:rsid w:val="149FA72D"/>
    <w:rsid w:val="14CD45BA"/>
    <w:rsid w:val="14D7F2B3"/>
    <w:rsid w:val="14DB4AF7"/>
    <w:rsid w:val="14E8EC17"/>
    <w:rsid w:val="1509728D"/>
    <w:rsid w:val="150FD064"/>
    <w:rsid w:val="156B32F7"/>
    <w:rsid w:val="1590ABE3"/>
    <w:rsid w:val="159D4BB7"/>
    <w:rsid w:val="15A954A2"/>
    <w:rsid w:val="15B7B755"/>
    <w:rsid w:val="15BA2D3F"/>
    <w:rsid w:val="15E6544A"/>
    <w:rsid w:val="16174912"/>
    <w:rsid w:val="1618602B"/>
    <w:rsid w:val="163CF904"/>
    <w:rsid w:val="163FE876"/>
    <w:rsid w:val="16508AC5"/>
    <w:rsid w:val="1655D27C"/>
    <w:rsid w:val="1670D003"/>
    <w:rsid w:val="16862DB8"/>
    <w:rsid w:val="168B9B82"/>
    <w:rsid w:val="169EC1DA"/>
    <w:rsid w:val="16B67C83"/>
    <w:rsid w:val="16DFE706"/>
    <w:rsid w:val="16F7403C"/>
    <w:rsid w:val="17166EB8"/>
    <w:rsid w:val="171A956A"/>
    <w:rsid w:val="172DBFA1"/>
    <w:rsid w:val="173EB975"/>
    <w:rsid w:val="174E88F6"/>
    <w:rsid w:val="177B0352"/>
    <w:rsid w:val="17839F4F"/>
    <w:rsid w:val="17880007"/>
    <w:rsid w:val="17A31D72"/>
    <w:rsid w:val="17BCFABD"/>
    <w:rsid w:val="17D8FE0E"/>
    <w:rsid w:val="180BBAA8"/>
    <w:rsid w:val="182D7F61"/>
    <w:rsid w:val="1846754D"/>
    <w:rsid w:val="18626A0B"/>
    <w:rsid w:val="186DC48D"/>
    <w:rsid w:val="188713BA"/>
    <w:rsid w:val="18AECEE7"/>
    <w:rsid w:val="18B6F81B"/>
    <w:rsid w:val="18DBD348"/>
    <w:rsid w:val="18DCE712"/>
    <w:rsid w:val="18E7005F"/>
    <w:rsid w:val="1909DBBC"/>
    <w:rsid w:val="191001D2"/>
    <w:rsid w:val="19163F6C"/>
    <w:rsid w:val="19165127"/>
    <w:rsid w:val="194B7886"/>
    <w:rsid w:val="197E2DC0"/>
    <w:rsid w:val="1980DFA0"/>
    <w:rsid w:val="19819C95"/>
    <w:rsid w:val="1983057B"/>
    <w:rsid w:val="1989AFC8"/>
    <w:rsid w:val="19E53BAB"/>
    <w:rsid w:val="1A0F8EBA"/>
    <w:rsid w:val="1A165438"/>
    <w:rsid w:val="1A182379"/>
    <w:rsid w:val="1A21A6EF"/>
    <w:rsid w:val="1A2326A2"/>
    <w:rsid w:val="1A2E13EC"/>
    <w:rsid w:val="1A74E116"/>
    <w:rsid w:val="1A881B32"/>
    <w:rsid w:val="1A8C3428"/>
    <w:rsid w:val="1ABCB83E"/>
    <w:rsid w:val="1AC9DD6D"/>
    <w:rsid w:val="1AE4F9A0"/>
    <w:rsid w:val="1B1FBADD"/>
    <w:rsid w:val="1B3CB579"/>
    <w:rsid w:val="1BDA65A4"/>
    <w:rsid w:val="1C36AC7A"/>
    <w:rsid w:val="1C3DC890"/>
    <w:rsid w:val="1C3F25FE"/>
    <w:rsid w:val="1C6CAC01"/>
    <w:rsid w:val="1C8B0B39"/>
    <w:rsid w:val="1C9EA97D"/>
    <w:rsid w:val="1CA480BC"/>
    <w:rsid w:val="1CB19688"/>
    <w:rsid w:val="1CB22C00"/>
    <w:rsid w:val="1CEC450E"/>
    <w:rsid w:val="1CFD05F0"/>
    <w:rsid w:val="1D15DDA0"/>
    <w:rsid w:val="1D1DDA10"/>
    <w:rsid w:val="1D474697"/>
    <w:rsid w:val="1D6BA41C"/>
    <w:rsid w:val="1D6BAF53"/>
    <w:rsid w:val="1D718C40"/>
    <w:rsid w:val="1D90CDFF"/>
    <w:rsid w:val="1D9B9241"/>
    <w:rsid w:val="1DF3E07A"/>
    <w:rsid w:val="1E225A5C"/>
    <w:rsid w:val="1E2C6428"/>
    <w:rsid w:val="1E440E5C"/>
    <w:rsid w:val="1E480AE9"/>
    <w:rsid w:val="1E6FDDC5"/>
    <w:rsid w:val="1E7A7736"/>
    <w:rsid w:val="1E81A756"/>
    <w:rsid w:val="1EA670E6"/>
    <w:rsid w:val="1EA92845"/>
    <w:rsid w:val="1EAA87C3"/>
    <w:rsid w:val="1EE24CD0"/>
    <w:rsid w:val="1EEE906D"/>
    <w:rsid w:val="1F0A232E"/>
    <w:rsid w:val="1F0F0EC5"/>
    <w:rsid w:val="1F221973"/>
    <w:rsid w:val="1F24FED7"/>
    <w:rsid w:val="1F5E2902"/>
    <w:rsid w:val="1F6B8361"/>
    <w:rsid w:val="1F8CC0C8"/>
    <w:rsid w:val="1F92C731"/>
    <w:rsid w:val="1FBC6374"/>
    <w:rsid w:val="1FCF9F5C"/>
    <w:rsid w:val="1FFFDACD"/>
    <w:rsid w:val="20025830"/>
    <w:rsid w:val="20035633"/>
    <w:rsid w:val="2004CD2D"/>
    <w:rsid w:val="2022500D"/>
    <w:rsid w:val="203DF1A3"/>
    <w:rsid w:val="2042BF4A"/>
    <w:rsid w:val="20626448"/>
    <w:rsid w:val="207EA25C"/>
    <w:rsid w:val="2085F6D8"/>
    <w:rsid w:val="20AF5B0D"/>
    <w:rsid w:val="20C171A7"/>
    <w:rsid w:val="20ECF1C9"/>
    <w:rsid w:val="20F3E0FB"/>
    <w:rsid w:val="20FFC241"/>
    <w:rsid w:val="210BB1D0"/>
    <w:rsid w:val="211B9CFA"/>
    <w:rsid w:val="211C101D"/>
    <w:rsid w:val="213980F9"/>
    <w:rsid w:val="215472A6"/>
    <w:rsid w:val="21582E8A"/>
    <w:rsid w:val="2164C21A"/>
    <w:rsid w:val="21657F44"/>
    <w:rsid w:val="218F7C40"/>
    <w:rsid w:val="2197149A"/>
    <w:rsid w:val="21991BE3"/>
    <w:rsid w:val="21B24BF0"/>
    <w:rsid w:val="21B24D2C"/>
    <w:rsid w:val="21CBE885"/>
    <w:rsid w:val="21E0C058"/>
    <w:rsid w:val="21FE0F1B"/>
    <w:rsid w:val="221AB7BA"/>
    <w:rsid w:val="22284634"/>
    <w:rsid w:val="2245C057"/>
    <w:rsid w:val="224D0F1E"/>
    <w:rsid w:val="226C4F5B"/>
    <w:rsid w:val="226F0364"/>
    <w:rsid w:val="22886BE6"/>
    <w:rsid w:val="22AB3743"/>
    <w:rsid w:val="22C1450B"/>
    <w:rsid w:val="22DBED85"/>
    <w:rsid w:val="2318FC70"/>
    <w:rsid w:val="233A2548"/>
    <w:rsid w:val="2383FAF3"/>
    <w:rsid w:val="23931FF5"/>
    <w:rsid w:val="23AF2288"/>
    <w:rsid w:val="240242C4"/>
    <w:rsid w:val="2438FD69"/>
    <w:rsid w:val="2442A679"/>
    <w:rsid w:val="24631E33"/>
    <w:rsid w:val="2477BDE6"/>
    <w:rsid w:val="248949B3"/>
    <w:rsid w:val="2498480C"/>
    <w:rsid w:val="24A8625B"/>
    <w:rsid w:val="24B02505"/>
    <w:rsid w:val="24B49FEA"/>
    <w:rsid w:val="24CC1E79"/>
    <w:rsid w:val="24DAA948"/>
    <w:rsid w:val="25091822"/>
    <w:rsid w:val="250CAB2D"/>
    <w:rsid w:val="250FDC13"/>
    <w:rsid w:val="25101F22"/>
    <w:rsid w:val="251AF411"/>
    <w:rsid w:val="251F150A"/>
    <w:rsid w:val="252A95F0"/>
    <w:rsid w:val="253FD063"/>
    <w:rsid w:val="25965485"/>
    <w:rsid w:val="25AA54E4"/>
    <w:rsid w:val="25B4A082"/>
    <w:rsid w:val="25F51270"/>
    <w:rsid w:val="2609014E"/>
    <w:rsid w:val="260D691F"/>
    <w:rsid w:val="26121EC8"/>
    <w:rsid w:val="2618834E"/>
    <w:rsid w:val="2623BC4C"/>
    <w:rsid w:val="263BC729"/>
    <w:rsid w:val="264CB7E6"/>
    <w:rsid w:val="266658CF"/>
    <w:rsid w:val="26787EC4"/>
    <w:rsid w:val="2694D4A5"/>
    <w:rsid w:val="26A043FF"/>
    <w:rsid w:val="26D27B7E"/>
    <w:rsid w:val="26DE274E"/>
    <w:rsid w:val="26E73A3A"/>
    <w:rsid w:val="26EE28DD"/>
    <w:rsid w:val="26FE745F"/>
    <w:rsid w:val="270CC451"/>
    <w:rsid w:val="271D42E0"/>
    <w:rsid w:val="2731E529"/>
    <w:rsid w:val="2745ED55"/>
    <w:rsid w:val="275DE8E0"/>
    <w:rsid w:val="27809600"/>
    <w:rsid w:val="278CFB7A"/>
    <w:rsid w:val="2794B16E"/>
    <w:rsid w:val="27A2FB0A"/>
    <w:rsid w:val="27AEA10B"/>
    <w:rsid w:val="27C88705"/>
    <w:rsid w:val="27D92105"/>
    <w:rsid w:val="27DA8F9B"/>
    <w:rsid w:val="27DC45FF"/>
    <w:rsid w:val="28422AAF"/>
    <w:rsid w:val="284DA520"/>
    <w:rsid w:val="286F50CD"/>
    <w:rsid w:val="2881D78F"/>
    <w:rsid w:val="28906A23"/>
    <w:rsid w:val="28B5BC92"/>
    <w:rsid w:val="2904D5A0"/>
    <w:rsid w:val="292CA676"/>
    <w:rsid w:val="2936D78F"/>
    <w:rsid w:val="293A0D1F"/>
    <w:rsid w:val="295E240B"/>
    <w:rsid w:val="296DBBEB"/>
    <w:rsid w:val="2981FD45"/>
    <w:rsid w:val="29A93DD6"/>
    <w:rsid w:val="29B9B6CA"/>
    <w:rsid w:val="29D47FE0"/>
    <w:rsid w:val="29D55098"/>
    <w:rsid w:val="29E1B086"/>
    <w:rsid w:val="2A1DA7F0"/>
    <w:rsid w:val="2A407910"/>
    <w:rsid w:val="2A46FB2D"/>
    <w:rsid w:val="2A53477E"/>
    <w:rsid w:val="2A938AC1"/>
    <w:rsid w:val="2AA96AF8"/>
    <w:rsid w:val="2AD02839"/>
    <w:rsid w:val="2AE8823E"/>
    <w:rsid w:val="2B107E55"/>
    <w:rsid w:val="2B451235"/>
    <w:rsid w:val="2B75A8F5"/>
    <w:rsid w:val="2B916B43"/>
    <w:rsid w:val="2B91D909"/>
    <w:rsid w:val="2BA0B4C2"/>
    <w:rsid w:val="2BB8685A"/>
    <w:rsid w:val="2BB870B1"/>
    <w:rsid w:val="2BC4F333"/>
    <w:rsid w:val="2BC98786"/>
    <w:rsid w:val="2BCAD80D"/>
    <w:rsid w:val="2BD45B1B"/>
    <w:rsid w:val="2BE0FE1B"/>
    <w:rsid w:val="2BE5FB95"/>
    <w:rsid w:val="2BFD318D"/>
    <w:rsid w:val="2C0BC034"/>
    <w:rsid w:val="2C14CB5B"/>
    <w:rsid w:val="2C3D945A"/>
    <w:rsid w:val="2C85E25C"/>
    <w:rsid w:val="2CA12A98"/>
    <w:rsid w:val="2CAA99EA"/>
    <w:rsid w:val="2CB30145"/>
    <w:rsid w:val="2CD90D85"/>
    <w:rsid w:val="2CFA4E06"/>
    <w:rsid w:val="2D3949BB"/>
    <w:rsid w:val="2D4CA83A"/>
    <w:rsid w:val="2D608F77"/>
    <w:rsid w:val="2DA22056"/>
    <w:rsid w:val="2DC6FD44"/>
    <w:rsid w:val="2DD6FE5D"/>
    <w:rsid w:val="2DEF5F84"/>
    <w:rsid w:val="2DF34B24"/>
    <w:rsid w:val="2E1EA02C"/>
    <w:rsid w:val="2E4259D3"/>
    <w:rsid w:val="2E47101B"/>
    <w:rsid w:val="2E47A093"/>
    <w:rsid w:val="2E4B09DB"/>
    <w:rsid w:val="2E7F701C"/>
    <w:rsid w:val="2EBAC573"/>
    <w:rsid w:val="2ECE3207"/>
    <w:rsid w:val="2EDB0C0E"/>
    <w:rsid w:val="2F34532E"/>
    <w:rsid w:val="2F90DED3"/>
    <w:rsid w:val="2F9D54A6"/>
    <w:rsid w:val="302330C4"/>
    <w:rsid w:val="3037C9AD"/>
    <w:rsid w:val="3055FFF5"/>
    <w:rsid w:val="309CF8A9"/>
    <w:rsid w:val="30A700D2"/>
    <w:rsid w:val="30B182E0"/>
    <w:rsid w:val="30CAADE3"/>
    <w:rsid w:val="30E48C56"/>
    <w:rsid w:val="3104E14D"/>
    <w:rsid w:val="311EAD9A"/>
    <w:rsid w:val="3139B87D"/>
    <w:rsid w:val="3147B6EF"/>
    <w:rsid w:val="3150D7CF"/>
    <w:rsid w:val="3152CF05"/>
    <w:rsid w:val="316DFB07"/>
    <w:rsid w:val="318175E5"/>
    <w:rsid w:val="31832686"/>
    <w:rsid w:val="31832C18"/>
    <w:rsid w:val="31865FB6"/>
    <w:rsid w:val="319EF0A4"/>
    <w:rsid w:val="31B60336"/>
    <w:rsid w:val="31CA3DC6"/>
    <w:rsid w:val="31D57427"/>
    <w:rsid w:val="31DB3C58"/>
    <w:rsid w:val="31DFD774"/>
    <w:rsid w:val="31EEB2AB"/>
    <w:rsid w:val="31F5EE06"/>
    <w:rsid w:val="323362C2"/>
    <w:rsid w:val="3240AAFD"/>
    <w:rsid w:val="324F2AC7"/>
    <w:rsid w:val="326EFB64"/>
    <w:rsid w:val="329091ED"/>
    <w:rsid w:val="32AD8C38"/>
    <w:rsid w:val="32BC1139"/>
    <w:rsid w:val="32C895FA"/>
    <w:rsid w:val="32D232E1"/>
    <w:rsid w:val="3307F5D8"/>
    <w:rsid w:val="332890C5"/>
    <w:rsid w:val="332EFD1A"/>
    <w:rsid w:val="332F568A"/>
    <w:rsid w:val="33324479"/>
    <w:rsid w:val="333AAE58"/>
    <w:rsid w:val="3353DB9F"/>
    <w:rsid w:val="3354F578"/>
    <w:rsid w:val="33592B99"/>
    <w:rsid w:val="3392F1D9"/>
    <w:rsid w:val="33963D9F"/>
    <w:rsid w:val="33CCABE5"/>
    <w:rsid w:val="33CE2982"/>
    <w:rsid w:val="33D242EA"/>
    <w:rsid w:val="33F4A4AD"/>
    <w:rsid w:val="340D8D7A"/>
    <w:rsid w:val="3417D96C"/>
    <w:rsid w:val="34191548"/>
    <w:rsid w:val="3432B13B"/>
    <w:rsid w:val="3470576E"/>
    <w:rsid w:val="348B3F8E"/>
    <w:rsid w:val="3492149A"/>
    <w:rsid w:val="34B11C38"/>
    <w:rsid w:val="34C301FD"/>
    <w:rsid w:val="350D14E9"/>
    <w:rsid w:val="350E3AF5"/>
    <w:rsid w:val="352F2500"/>
    <w:rsid w:val="3567C271"/>
    <w:rsid w:val="357069CC"/>
    <w:rsid w:val="35856835"/>
    <w:rsid w:val="3588B718"/>
    <w:rsid w:val="35B465D5"/>
    <w:rsid w:val="35E175BD"/>
    <w:rsid w:val="35EBE5DC"/>
    <w:rsid w:val="35F995D5"/>
    <w:rsid w:val="36424E4D"/>
    <w:rsid w:val="365051CE"/>
    <w:rsid w:val="3665808A"/>
    <w:rsid w:val="36712E1E"/>
    <w:rsid w:val="367EEF42"/>
    <w:rsid w:val="367F4C5D"/>
    <w:rsid w:val="36867C52"/>
    <w:rsid w:val="3687F524"/>
    <w:rsid w:val="36A5C334"/>
    <w:rsid w:val="36B4749C"/>
    <w:rsid w:val="36CD275A"/>
    <w:rsid w:val="36CF3BAC"/>
    <w:rsid w:val="37225E9E"/>
    <w:rsid w:val="372FC898"/>
    <w:rsid w:val="3730E7B6"/>
    <w:rsid w:val="373C939C"/>
    <w:rsid w:val="3742BC6F"/>
    <w:rsid w:val="374BC8B4"/>
    <w:rsid w:val="37688239"/>
    <w:rsid w:val="37798060"/>
    <w:rsid w:val="37836C2F"/>
    <w:rsid w:val="379CF2AC"/>
    <w:rsid w:val="37B432EF"/>
    <w:rsid w:val="37FA36AE"/>
    <w:rsid w:val="38073DDD"/>
    <w:rsid w:val="3817366F"/>
    <w:rsid w:val="381A8D8D"/>
    <w:rsid w:val="38224CB3"/>
    <w:rsid w:val="3847172B"/>
    <w:rsid w:val="3869181F"/>
    <w:rsid w:val="387059F1"/>
    <w:rsid w:val="38812F49"/>
    <w:rsid w:val="3896C0F2"/>
    <w:rsid w:val="38A5EAF8"/>
    <w:rsid w:val="38A80A8E"/>
    <w:rsid w:val="38A933BC"/>
    <w:rsid w:val="38AD5048"/>
    <w:rsid w:val="38B85657"/>
    <w:rsid w:val="38B9FB02"/>
    <w:rsid w:val="38BDE076"/>
    <w:rsid w:val="38EC0697"/>
    <w:rsid w:val="3903665E"/>
    <w:rsid w:val="391A4700"/>
    <w:rsid w:val="3933CE8A"/>
    <w:rsid w:val="394A92C7"/>
    <w:rsid w:val="395CBF7B"/>
    <w:rsid w:val="395E29F4"/>
    <w:rsid w:val="396585BD"/>
    <w:rsid w:val="3983AC9C"/>
    <w:rsid w:val="39AFD2E9"/>
    <w:rsid w:val="39BB38A7"/>
    <w:rsid w:val="39BE1D14"/>
    <w:rsid w:val="39D89016"/>
    <w:rsid w:val="39E3265F"/>
    <w:rsid w:val="39ED8225"/>
    <w:rsid w:val="39FE76BA"/>
    <w:rsid w:val="3A0712B0"/>
    <w:rsid w:val="3A0D5418"/>
    <w:rsid w:val="3A11FC6A"/>
    <w:rsid w:val="3A32A151"/>
    <w:rsid w:val="3A3AE9D6"/>
    <w:rsid w:val="3A3DB51D"/>
    <w:rsid w:val="3A6DA3D0"/>
    <w:rsid w:val="3A819876"/>
    <w:rsid w:val="3A834052"/>
    <w:rsid w:val="3A860033"/>
    <w:rsid w:val="3A8DDE46"/>
    <w:rsid w:val="3A99B5D4"/>
    <w:rsid w:val="3AE250C7"/>
    <w:rsid w:val="3AE66328"/>
    <w:rsid w:val="3AFE1F78"/>
    <w:rsid w:val="3AFF1A3E"/>
    <w:rsid w:val="3B0BE473"/>
    <w:rsid w:val="3B1C3582"/>
    <w:rsid w:val="3B3764E6"/>
    <w:rsid w:val="3B3ED472"/>
    <w:rsid w:val="3B630720"/>
    <w:rsid w:val="3B83A7EF"/>
    <w:rsid w:val="3BA7FAB3"/>
    <w:rsid w:val="3BAC3D17"/>
    <w:rsid w:val="3BB3F6C9"/>
    <w:rsid w:val="3BC19C2B"/>
    <w:rsid w:val="3BC788A8"/>
    <w:rsid w:val="3BE67D9F"/>
    <w:rsid w:val="3C012A7C"/>
    <w:rsid w:val="3C3DB1CA"/>
    <w:rsid w:val="3C6AAFC1"/>
    <w:rsid w:val="3C75F79A"/>
    <w:rsid w:val="3C76332C"/>
    <w:rsid w:val="3C83CCB7"/>
    <w:rsid w:val="3CA38A7D"/>
    <w:rsid w:val="3CB4E487"/>
    <w:rsid w:val="3CD58E6A"/>
    <w:rsid w:val="3CEB3434"/>
    <w:rsid w:val="3CED9B57"/>
    <w:rsid w:val="3CF484B4"/>
    <w:rsid w:val="3CF7650A"/>
    <w:rsid w:val="3D1FA346"/>
    <w:rsid w:val="3D2E25EF"/>
    <w:rsid w:val="3D32F8CA"/>
    <w:rsid w:val="3D77FC26"/>
    <w:rsid w:val="3D7F7F8D"/>
    <w:rsid w:val="3D9A1413"/>
    <w:rsid w:val="3DCAB2B1"/>
    <w:rsid w:val="3E09D76C"/>
    <w:rsid w:val="3E23891F"/>
    <w:rsid w:val="3E338371"/>
    <w:rsid w:val="3E48A754"/>
    <w:rsid w:val="3E4ECB55"/>
    <w:rsid w:val="3E63938B"/>
    <w:rsid w:val="3E7051DB"/>
    <w:rsid w:val="3E96B4D0"/>
    <w:rsid w:val="3EA46497"/>
    <w:rsid w:val="3ED621C2"/>
    <w:rsid w:val="3EDF9B75"/>
    <w:rsid w:val="3EE28F8E"/>
    <w:rsid w:val="3EEEC206"/>
    <w:rsid w:val="3EFD52D8"/>
    <w:rsid w:val="3F0FCA20"/>
    <w:rsid w:val="3F16CAA6"/>
    <w:rsid w:val="3F4C4090"/>
    <w:rsid w:val="3F4D7A33"/>
    <w:rsid w:val="3F512F01"/>
    <w:rsid w:val="3F534CD9"/>
    <w:rsid w:val="3F5F91A0"/>
    <w:rsid w:val="3F67CD8C"/>
    <w:rsid w:val="3F84B873"/>
    <w:rsid w:val="3F922F4E"/>
    <w:rsid w:val="3F9B9E54"/>
    <w:rsid w:val="3FA63123"/>
    <w:rsid w:val="3FD651E1"/>
    <w:rsid w:val="3FE6AF72"/>
    <w:rsid w:val="3FF1E6A8"/>
    <w:rsid w:val="3FF35676"/>
    <w:rsid w:val="3FF98796"/>
    <w:rsid w:val="3FF9C89B"/>
    <w:rsid w:val="3FFC6692"/>
    <w:rsid w:val="4036951C"/>
    <w:rsid w:val="404AAA42"/>
    <w:rsid w:val="404C5C11"/>
    <w:rsid w:val="40589B0A"/>
    <w:rsid w:val="40622AA9"/>
    <w:rsid w:val="40726F03"/>
    <w:rsid w:val="407B6BD6"/>
    <w:rsid w:val="409B0204"/>
    <w:rsid w:val="40ADA86F"/>
    <w:rsid w:val="40B19D4A"/>
    <w:rsid w:val="40B31C73"/>
    <w:rsid w:val="40D79B6B"/>
    <w:rsid w:val="412854B8"/>
    <w:rsid w:val="41424406"/>
    <w:rsid w:val="4144108D"/>
    <w:rsid w:val="414A333C"/>
    <w:rsid w:val="4161695C"/>
    <w:rsid w:val="4161D0A8"/>
    <w:rsid w:val="41723725"/>
    <w:rsid w:val="419CB63F"/>
    <w:rsid w:val="41D3E459"/>
    <w:rsid w:val="41E26CFB"/>
    <w:rsid w:val="41E9D9F5"/>
    <w:rsid w:val="41F46B6B"/>
    <w:rsid w:val="41FAD6F9"/>
    <w:rsid w:val="420EFEA3"/>
    <w:rsid w:val="423320F8"/>
    <w:rsid w:val="4242B35E"/>
    <w:rsid w:val="4246FF4E"/>
    <w:rsid w:val="424954B4"/>
    <w:rsid w:val="425478B5"/>
    <w:rsid w:val="427B861C"/>
    <w:rsid w:val="42932FB4"/>
    <w:rsid w:val="4297B275"/>
    <w:rsid w:val="4299C22C"/>
    <w:rsid w:val="429BBED7"/>
    <w:rsid w:val="42CF4704"/>
    <w:rsid w:val="43036B30"/>
    <w:rsid w:val="4314980C"/>
    <w:rsid w:val="4315FD38"/>
    <w:rsid w:val="431A7B2E"/>
    <w:rsid w:val="4329876A"/>
    <w:rsid w:val="43392EFD"/>
    <w:rsid w:val="43797361"/>
    <w:rsid w:val="43B0F577"/>
    <w:rsid w:val="43B3ECC7"/>
    <w:rsid w:val="43DC3254"/>
    <w:rsid w:val="43E6F735"/>
    <w:rsid w:val="43FB0B9A"/>
    <w:rsid w:val="44001249"/>
    <w:rsid w:val="441803CF"/>
    <w:rsid w:val="4420B2E6"/>
    <w:rsid w:val="44258C6B"/>
    <w:rsid w:val="4426FB05"/>
    <w:rsid w:val="443BD61E"/>
    <w:rsid w:val="4458D2A5"/>
    <w:rsid w:val="445990FF"/>
    <w:rsid w:val="446146F9"/>
    <w:rsid w:val="44659440"/>
    <w:rsid w:val="4479DBD4"/>
    <w:rsid w:val="448D7778"/>
    <w:rsid w:val="449266F7"/>
    <w:rsid w:val="4496B92E"/>
    <w:rsid w:val="449EDA7B"/>
    <w:rsid w:val="449F3B91"/>
    <w:rsid w:val="44B8424C"/>
    <w:rsid w:val="44BCFE05"/>
    <w:rsid w:val="450450F8"/>
    <w:rsid w:val="4504F96F"/>
    <w:rsid w:val="450997D2"/>
    <w:rsid w:val="4509C420"/>
    <w:rsid w:val="45141101"/>
    <w:rsid w:val="453870AD"/>
    <w:rsid w:val="457238C3"/>
    <w:rsid w:val="457A7631"/>
    <w:rsid w:val="458C0938"/>
    <w:rsid w:val="45C5BA63"/>
    <w:rsid w:val="45C61C1D"/>
    <w:rsid w:val="45E1E13D"/>
    <w:rsid w:val="46015931"/>
    <w:rsid w:val="46160DA2"/>
    <w:rsid w:val="4636459E"/>
    <w:rsid w:val="46385568"/>
    <w:rsid w:val="463DE50E"/>
    <w:rsid w:val="4655F92C"/>
    <w:rsid w:val="46611111"/>
    <w:rsid w:val="4676AAEA"/>
    <w:rsid w:val="4685F3D0"/>
    <w:rsid w:val="46863462"/>
    <w:rsid w:val="468E3EDB"/>
    <w:rsid w:val="4692B09E"/>
    <w:rsid w:val="4693FBC2"/>
    <w:rsid w:val="46A3A117"/>
    <w:rsid w:val="46B573D6"/>
    <w:rsid w:val="46B6E2BA"/>
    <w:rsid w:val="46BAA70F"/>
    <w:rsid w:val="46EE5B23"/>
    <w:rsid w:val="4702A847"/>
    <w:rsid w:val="470F0124"/>
    <w:rsid w:val="471EF471"/>
    <w:rsid w:val="472DB52D"/>
    <w:rsid w:val="4730BB1C"/>
    <w:rsid w:val="473BE945"/>
    <w:rsid w:val="473EC89B"/>
    <w:rsid w:val="477828AF"/>
    <w:rsid w:val="47808907"/>
    <w:rsid w:val="4788A8A0"/>
    <w:rsid w:val="47910991"/>
    <w:rsid w:val="47A49200"/>
    <w:rsid w:val="47BF910C"/>
    <w:rsid w:val="480316E4"/>
    <w:rsid w:val="480E7379"/>
    <w:rsid w:val="48514437"/>
    <w:rsid w:val="48554994"/>
    <w:rsid w:val="4860BB23"/>
    <w:rsid w:val="486A187D"/>
    <w:rsid w:val="487786A2"/>
    <w:rsid w:val="488FC150"/>
    <w:rsid w:val="489387ED"/>
    <w:rsid w:val="48A79CCF"/>
    <w:rsid w:val="48CDFAEB"/>
    <w:rsid w:val="48D283DA"/>
    <w:rsid w:val="490111D6"/>
    <w:rsid w:val="493047F9"/>
    <w:rsid w:val="4935B6A8"/>
    <w:rsid w:val="493AB7DC"/>
    <w:rsid w:val="493F0A3F"/>
    <w:rsid w:val="49406261"/>
    <w:rsid w:val="495B616D"/>
    <w:rsid w:val="496A1D7F"/>
    <w:rsid w:val="49724B9E"/>
    <w:rsid w:val="497B4A31"/>
    <w:rsid w:val="49A966F1"/>
    <w:rsid w:val="49C7DF49"/>
    <w:rsid w:val="49D248E2"/>
    <w:rsid w:val="49DB7CC6"/>
    <w:rsid w:val="49DC2E64"/>
    <w:rsid w:val="49DF1BA3"/>
    <w:rsid w:val="49DFDB56"/>
    <w:rsid w:val="4A073C0E"/>
    <w:rsid w:val="4A27D813"/>
    <w:rsid w:val="4A369529"/>
    <w:rsid w:val="4A4BB61A"/>
    <w:rsid w:val="4A55655D"/>
    <w:rsid w:val="4A6C89D7"/>
    <w:rsid w:val="4AACEA7E"/>
    <w:rsid w:val="4ABBD4B2"/>
    <w:rsid w:val="4AC5FA11"/>
    <w:rsid w:val="4ADD2052"/>
    <w:rsid w:val="4AE22637"/>
    <w:rsid w:val="4AFE54C8"/>
    <w:rsid w:val="4B31B617"/>
    <w:rsid w:val="4B3B28D8"/>
    <w:rsid w:val="4B3CA8B8"/>
    <w:rsid w:val="4B3E741B"/>
    <w:rsid w:val="4B44C2CC"/>
    <w:rsid w:val="4B54D3A0"/>
    <w:rsid w:val="4B5D2459"/>
    <w:rsid w:val="4B7427D6"/>
    <w:rsid w:val="4B8652BF"/>
    <w:rsid w:val="4B870F49"/>
    <w:rsid w:val="4B9D98D9"/>
    <w:rsid w:val="4BA5FAC7"/>
    <w:rsid w:val="4BDCB2EC"/>
    <w:rsid w:val="4BF1649C"/>
    <w:rsid w:val="4C08B075"/>
    <w:rsid w:val="4C0A249C"/>
    <w:rsid w:val="4C18D8EB"/>
    <w:rsid w:val="4C1AD4F9"/>
    <w:rsid w:val="4C29D2FE"/>
    <w:rsid w:val="4C33F5C5"/>
    <w:rsid w:val="4C58A1D5"/>
    <w:rsid w:val="4C5DECB1"/>
    <w:rsid w:val="4C6D404F"/>
    <w:rsid w:val="4C6F2BE9"/>
    <w:rsid w:val="4C8C4209"/>
    <w:rsid w:val="4CA9EC60"/>
    <w:rsid w:val="4CBBBFC0"/>
    <w:rsid w:val="4CC0D9A7"/>
    <w:rsid w:val="4CC0F73A"/>
    <w:rsid w:val="4CCA0529"/>
    <w:rsid w:val="4CCAC220"/>
    <w:rsid w:val="4CD8EF00"/>
    <w:rsid w:val="4D24B55A"/>
    <w:rsid w:val="4D3D89A0"/>
    <w:rsid w:val="4D63F0BC"/>
    <w:rsid w:val="4D69F42C"/>
    <w:rsid w:val="4D6C97D8"/>
    <w:rsid w:val="4D94DAC3"/>
    <w:rsid w:val="4D9949DC"/>
    <w:rsid w:val="4DA5F4FD"/>
    <w:rsid w:val="4DAEA14A"/>
    <w:rsid w:val="4DBDC639"/>
    <w:rsid w:val="4DE7403B"/>
    <w:rsid w:val="4DE9ED79"/>
    <w:rsid w:val="4E190CE5"/>
    <w:rsid w:val="4E309D84"/>
    <w:rsid w:val="4E372768"/>
    <w:rsid w:val="4E45BCC1"/>
    <w:rsid w:val="4E49E06F"/>
    <w:rsid w:val="4E935107"/>
    <w:rsid w:val="4E9851DB"/>
    <w:rsid w:val="4EA3599E"/>
    <w:rsid w:val="4EA51322"/>
    <w:rsid w:val="4EB81CC2"/>
    <w:rsid w:val="4EF197E9"/>
    <w:rsid w:val="4F1C3505"/>
    <w:rsid w:val="4F2D6FDC"/>
    <w:rsid w:val="4F482F99"/>
    <w:rsid w:val="4F540049"/>
    <w:rsid w:val="4F5ACA72"/>
    <w:rsid w:val="4F60336B"/>
    <w:rsid w:val="4F676CD5"/>
    <w:rsid w:val="4F69F1FD"/>
    <w:rsid w:val="4F871ABD"/>
    <w:rsid w:val="4F91C871"/>
    <w:rsid w:val="4F97EFA2"/>
    <w:rsid w:val="4F9BF7A7"/>
    <w:rsid w:val="4FD4C6FB"/>
    <w:rsid w:val="502C3A20"/>
    <w:rsid w:val="505232E8"/>
    <w:rsid w:val="505C0205"/>
    <w:rsid w:val="505D95ED"/>
    <w:rsid w:val="507B06D1"/>
    <w:rsid w:val="50DBF395"/>
    <w:rsid w:val="512F976C"/>
    <w:rsid w:val="515A1D39"/>
    <w:rsid w:val="5188E0D7"/>
    <w:rsid w:val="518C585D"/>
    <w:rsid w:val="51953D69"/>
    <w:rsid w:val="51A2D435"/>
    <w:rsid w:val="51CB16F3"/>
    <w:rsid w:val="51FA0F43"/>
    <w:rsid w:val="520344E9"/>
    <w:rsid w:val="52221FE4"/>
    <w:rsid w:val="522D5877"/>
    <w:rsid w:val="5259DF44"/>
    <w:rsid w:val="5269183E"/>
    <w:rsid w:val="526EF0A0"/>
    <w:rsid w:val="5273C817"/>
    <w:rsid w:val="529FA45C"/>
    <w:rsid w:val="52B076D9"/>
    <w:rsid w:val="52E2ED6D"/>
    <w:rsid w:val="52EA3718"/>
    <w:rsid w:val="52F3F5AF"/>
    <w:rsid w:val="53229861"/>
    <w:rsid w:val="533BEDCE"/>
    <w:rsid w:val="5355CB66"/>
    <w:rsid w:val="5374FDE1"/>
    <w:rsid w:val="537E05DC"/>
    <w:rsid w:val="53A4ED06"/>
    <w:rsid w:val="53AD4446"/>
    <w:rsid w:val="53B45BE2"/>
    <w:rsid w:val="53B4AC3A"/>
    <w:rsid w:val="53CD252B"/>
    <w:rsid w:val="53D6223E"/>
    <w:rsid w:val="53DD5D78"/>
    <w:rsid w:val="5401F246"/>
    <w:rsid w:val="540B47FF"/>
    <w:rsid w:val="540E026A"/>
    <w:rsid w:val="541DE77B"/>
    <w:rsid w:val="5449EFE9"/>
    <w:rsid w:val="545F3F1A"/>
    <w:rsid w:val="54706B12"/>
    <w:rsid w:val="54794994"/>
    <w:rsid w:val="548541E7"/>
    <w:rsid w:val="548B397B"/>
    <w:rsid w:val="54904CEB"/>
    <w:rsid w:val="54A1EF6F"/>
    <w:rsid w:val="54B4BBBB"/>
    <w:rsid w:val="54B50A2D"/>
    <w:rsid w:val="54BCC495"/>
    <w:rsid w:val="54F8A4FF"/>
    <w:rsid w:val="54FFC386"/>
    <w:rsid w:val="55174E92"/>
    <w:rsid w:val="551B0A1C"/>
    <w:rsid w:val="551F779E"/>
    <w:rsid w:val="553A43AB"/>
    <w:rsid w:val="555E7F96"/>
    <w:rsid w:val="558C9503"/>
    <w:rsid w:val="558E68F1"/>
    <w:rsid w:val="5590DF44"/>
    <w:rsid w:val="55918006"/>
    <w:rsid w:val="55949F27"/>
    <w:rsid w:val="5599F64A"/>
    <w:rsid w:val="55ACE5C8"/>
    <w:rsid w:val="55D34E4B"/>
    <w:rsid w:val="55DCCF6E"/>
    <w:rsid w:val="56132D2D"/>
    <w:rsid w:val="5620BF29"/>
    <w:rsid w:val="5624A37D"/>
    <w:rsid w:val="563F7CDF"/>
    <w:rsid w:val="5641D7DB"/>
    <w:rsid w:val="56596F90"/>
    <w:rsid w:val="566497C1"/>
    <w:rsid w:val="566A4DF9"/>
    <w:rsid w:val="5672FCA2"/>
    <w:rsid w:val="567B7DAD"/>
    <w:rsid w:val="567BADE5"/>
    <w:rsid w:val="56911991"/>
    <w:rsid w:val="5699C9E9"/>
    <w:rsid w:val="56A1177D"/>
    <w:rsid w:val="56AA693C"/>
    <w:rsid w:val="56BA842E"/>
    <w:rsid w:val="56CA57E0"/>
    <w:rsid w:val="56D53323"/>
    <w:rsid w:val="57009173"/>
    <w:rsid w:val="574276F5"/>
    <w:rsid w:val="574DB2EA"/>
    <w:rsid w:val="5755A1B0"/>
    <w:rsid w:val="5761A538"/>
    <w:rsid w:val="57799382"/>
    <w:rsid w:val="5783308A"/>
    <w:rsid w:val="57967480"/>
    <w:rsid w:val="57B53EB5"/>
    <w:rsid w:val="57BB2365"/>
    <w:rsid w:val="57CD4335"/>
    <w:rsid w:val="57D59219"/>
    <w:rsid w:val="57F5066C"/>
    <w:rsid w:val="58280B3C"/>
    <w:rsid w:val="583B9A42"/>
    <w:rsid w:val="583C24CA"/>
    <w:rsid w:val="5846FC75"/>
    <w:rsid w:val="5852AADE"/>
    <w:rsid w:val="58609EDA"/>
    <w:rsid w:val="58641033"/>
    <w:rsid w:val="58833432"/>
    <w:rsid w:val="588AD26E"/>
    <w:rsid w:val="58A5C408"/>
    <w:rsid w:val="58AA8A8E"/>
    <w:rsid w:val="58BB29C5"/>
    <w:rsid w:val="58D45222"/>
    <w:rsid w:val="590B4135"/>
    <w:rsid w:val="592B3D7D"/>
    <w:rsid w:val="592C8513"/>
    <w:rsid w:val="5931681B"/>
    <w:rsid w:val="5943717B"/>
    <w:rsid w:val="5947A7E8"/>
    <w:rsid w:val="594E4003"/>
    <w:rsid w:val="5956C123"/>
    <w:rsid w:val="595A7A54"/>
    <w:rsid w:val="5985C44E"/>
    <w:rsid w:val="59AF5B9B"/>
    <w:rsid w:val="59B211CE"/>
    <w:rsid w:val="59D0407C"/>
    <w:rsid w:val="59E3E136"/>
    <w:rsid w:val="59E45688"/>
    <w:rsid w:val="5A06D39F"/>
    <w:rsid w:val="5A1078FC"/>
    <w:rsid w:val="5A204105"/>
    <w:rsid w:val="5A2625F8"/>
    <w:rsid w:val="5A3F1D5F"/>
    <w:rsid w:val="5A6C3AD4"/>
    <w:rsid w:val="5A702283"/>
    <w:rsid w:val="5AB81619"/>
    <w:rsid w:val="5AC8B716"/>
    <w:rsid w:val="5AEDFF1D"/>
    <w:rsid w:val="5AF3992C"/>
    <w:rsid w:val="5AF6E43C"/>
    <w:rsid w:val="5B2C8E65"/>
    <w:rsid w:val="5B824992"/>
    <w:rsid w:val="5B91968F"/>
    <w:rsid w:val="5B9D0B70"/>
    <w:rsid w:val="5BAD7000"/>
    <w:rsid w:val="5BB40A0A"/>
    <w:rsid w:val="5BB64EF9"/>
    <w:rsid w:val="5BCFC950"/>
    <w:rsid w:val="5BE2D3F3"/>
    <w:rsid w:val="5C0DD041"/>
    <w:rsid w:val="5C23ACFD"/>
    <w:rsid w:val="5C2D39A2"/>
    <w:rsid w:val="5C649982"/>
    <w:rsid w:val="5C64F953"/>
    <w:rsid w:val="5C67B800"/>
    <w:rsid w:val="5C6FF9FD"/>
    <w:rsid w:val="5CBC15CB"/>
    <w:rsid w:val="5CC5A83C"/>
    <w:rsid w:val="5CE2A4FF"/>
    <w:rsid w:val="5D1B4AE6"/>
    <w:rsid w:val="5D4E3459"/>
    <w:rsid w:val="5D677358"/>
    <w:rsid w:val="5D79FEED"/>
    <w:rsid w:val="5D819F38"/>
    <w:rsid w:val="5D8EF23D"/>
    <w:rsid w:val="5D91888F"/>
    <w:rsid w:val="5D9E7745"/>
    <w:rsid w:val="5DA010FB"/>
    <w:rsid w:val="5DA7C345"/>
    <w:rsid w:val="5DAE1013"/>
    <w:rsid w:val="5DB3BBFF"/>
    <w:rsid w:val="5DD3CC65"/>
    <w:rsid w:val="5E18F7DE"/>
    <w:rsid w:val="5E233726"/>
    <w:rsid w:val="5E4B013C"/>
    <w:rsid w:val="5E7B7417"/>
    <w:rsid w:val="5E825DDB"/>
    <w:rsid w:val="5E96D866"/>
    <w:rsid w:val="5E98BC02"/>
    <w:rsid w:val="5EA8AA21"/>
    <w:rsid w:val="5EBD58E4"/>
    <w:rsid w:val="5ECA7AAA"/>
    <w:rsid w:val="5EE78079"/>
    <w:rsid w:val="5EE9AABC"/>
    <w:rsid w:val="5EEA7896"/>
    <w:rsid w:val="5EF0F01D"/>
    <w:rsid w:val="5F1120F2"/>
    <w:rsid w:val="5F2A6B49"/>
    <w:rsid w:val="5F2C2EA7"/>
    <w:rsid w:val="5F2CFAE9"/>
    <w:rsid w:val="5F4536F6"/>
    <w:rsid w:val="5F4CF9E8"/>
    <w:rsid w:val="5F542DA6"/>
    <w:rsid w:val="5FB371CD"/>
    <w:rsid w:val="5FB4C83F"/>
    <w:rsid w:val="5FBFF0A7"/>
    <w:rsid w:val="5FC0ECC6"/>
    <w:rsid w:val="5FC125B8"/>
    <w:rsid w:val="5FC28E09"/>
    <w:rsid w:val="5FCDB535"/>
    <w:rsid w:val="5FD0080E"/>
    <w:rsid w:val="5FE13955"/>
    <w:rsid w:val="601C5E3E"/>
    <w:rsid w:val="601D7207"/>
    <w:rsid w:val="603068A8"/>
    <w:rsid w:val="6032BC2C"/>
    <w:rsid w:val="6039EB73"/>
    <w:rsid w:val="60446BCD"/>
    <w:rsid w:val="605E714C"/>
    <w:rsid w:val="60836DD1"/>
    <w:rsid w:val="60CF21D5"/>
    <w:rsid w:val="60D4BF79"/>
    <w:rsid w:val="60D991DE"/>
    <w:rsid w:val="60F08A32"/>
    <w:rsid w:val="60F10C95"/>
    <w:rsid w:val="60FD3132"/>
    <w:rsid w:val="6100AAC5"/>
    <w:rsid w:val="61034A24"/>
    <w:rsid w:val="6112BF15"/>
    <w:rsid w:val="61205281"/>
    <w:rsid w:val="615BC108"/>
    <w:rsid w:val="616E7153"/>
    <w:rsid w:val="6191B584"/>
    <w:rsid w:val="61A0D640"/>
    <w:rsid w:val="61B5F904"/>
    <w:rsid w:val="61C7568F"/>
    <w:rsid w:val="61C84D09"/>
    <w:rsid w:val="61D416CE"/>
    <w:rsid w:val="61EE2DC3"/>
    <w:rsid w:val="61EFC0BD"/>
    <w:rsid w:val="61F98D24"/>
    <w:rsid w:val="61FA7427"/>
    <w:rsid w:val="62160E85"/>
    <w:rsid w:val="622B1A99"/>
    <w:rsid w:val="624A0DE7"/>
    <w:rsid w:val="62574289"/>
    <w:rsid w:val="62710200"/>
    <w:rsid w:val="62A338B0"/>
    <w:rsid w:val="62A3558C"/>
    <w:rsid w:val="62AD89F3"/>
    <w:rsid w:val="62B2237F"/>
    <w:rsid w:val="62E8E4DD"/>
    <w:rsid w:val="62E9E008"/>
    <w:rsid w:val="62EB1FAB"/>
    <w:rsid w:val="6301B923"/>
    <w:rsid w:val="630BECAB"/>
    <w:rsid w:val="630FAB3D"/>
    <w:rsid w:val="6341CAD8"/>
    <w:rsid w:val="635034C0"/>
    <w:rsid w:val="63504B94"/>
    <w:rsid w:val="6351C0C2"/>
    <w:rsid w:val="63904645"/>
    <w:rsid w:val="639EF17F"/>
    <w:rsid w:val="63EC949B"/>
    <w:rsid w:val="63FE74DE"/>
    <w:rsid w:val="6432DA90"/>
    <w:rsid w:val="644A0F01"/>
    <w:rsid w:val="6455EFC3"/>
    <w:rsid w:val="6467EA8B"/>
    <w:rsid w:val="647AB6A2"/>
    <w:rsid w:val="649D8984"/>
    <w:rsid w:val="64D1A1EB"/>
    <w:rsid w:val="64F0A4AD"/>
    <w:rsid w:val="651E1DB8"/>
    <w:rsid w:val="65214754"/>
    <w:rsid w:val="656BA677"/>
    <w:rsid w:val="657479E9"/>
    <w:rsid w:val="659FF42B"/>
    <w:rsid w:val="65AFA4A4"/>
    <w:rsid w:val="65B55F5D"/>
    <w:rsid w:val="65CC22DA"/>
    <w:rsid w:val="65D41BE8"/>
    <w:rsid w:val="65EC53A0"/>
    <w:rsid w:val="66035982"/>
    <w:rsid w:val="663528A9"/>
    <w:rsid w:val="66775FD0"/>
    <w:rsid w:val="667C34E9"/>
    <w:rsid w:val="66AF8FA7"/>
    <w:rsid w:val="66CF9CAF"/>
    <w:rsid w:val="66E24ADD"/>
    <w:rsid w:val="66E97FA8"/>
    <w:rsid w:val="67061164"/>
    <w:rsid w:val="670C8F48"/>
    <w:rsid w:val="670F6B94"/>
    <w:rsid w:val="67165FDF"/>
    <w:rsid w:val="6735A595"/>
    <w:rsid w:val="675CA6A2"/>
    <w:rsid w:val="676262C6"/>
    <w:rsid w:val="678BED41"/>
    <w:rsid w:val="679508AE"/>
    <w:rsid w:val="6797686D"/>
    <w:rsid w:val="67A186C2"/>
    <w:rsid w:val="67A6B1C7"/>
    <w:rsid w:val="67AD17CA"/>
    <w:rsid w:val="67D52A46"/>
    <w:rsid w:val="67D77F6B"/>
    <w:rsid w:val="67EA626F"/>
    <w:rsid w:val="67EECDDF"/>
    <w:rsid w:val="67F688FF"/>
    <w:rsid w:val="681017C4"/>
    <w:rsid w:val="684777C5"/>
    <w:rsid w:val="6849869F"/>
    <w:rsid w:val="684FB8D9"/>
    <w:rsid w:val="688064A7"/>
    <w:rsid w:val="688C64AF"/>
    <w:rsid w:val="68A759F2"/>
    <w:rsid w:val="68A85FA9"/>
    <w:rsid w:val="68AA4187"/>
    <w:rsid w:val="68B0A44B"/>
    <w:rsid w:val="68B19D83"/>
    <w:rsid w:val="68B58C8E"/>
    <w:rsid w:val="68C8A411"/>
    <w:rsid w:val="68F3CEF0"/>
    <w:rsid w:val="6921BEC3"/>
    <w:rsid w:val="692D4618"/>
    <w:rsid w:val="6960D9FB"/>
    <w:rsid w:val="696E76D1"/>
    <w:rsid w:val="696EB5F6"/>
    <w:rsid w:val="698C4720"/>
    <w:rsid w:val="69A65D5C"/>
    <w:rsid w:val="69DEA42F"/>
    <w:rsid w:val="69F6BD55"/>
    <w:rsid w:val="6A02A871"/>
    <w:rsid w:val="6A2E89E7"/>
    <w:rsid w:val="6A4D3F82"/>
    <w:rsid w:val="6A5B3906"/>
    <w:rsid w:val="6A6FAE56"/>
    <w:rsid w:val="6A7498BC"/>
    <w:rsid w:val="6AD76CBF"/>
    <w:rsid w:val="6AE3108E"/>
    <w:rsid w:val="6AE95049"/>
    <w:rsid w:val="6AEFA3CB"/>
    <w:rsid w:val="6B311DCC"/>
    <w:rsid w:val="6B47B886"/>
    <w:rsid w:val="6B55A8E4"/>
    <w:rsid w:val="6B5D5918"/>
    <w:rsid w:val="6B844081"/>
    <w:rsid w:val="6B86C599"/>
    <w:rsid w:val="6BA9B28B"/>
    <w:rsid w:val="6C0A67DA"/>
    <w:rsid w:val="6C1CB41D"/>
    <w:rsid w:val="6C3DF2CE"/>
    <w:rsid w:val="6C7B0A00"/>
    <w:rsid w:val="6CEDBDBD"/>
    <w:rsid w:val="6CF29C87"/>
    <w:rsid w:val="6D08C11C"/>
    <w:rsid w:val="6D0A15CA"/>
    <w:rsid w:val="6D2B04F4"/>
    <w:rsid w:val="6D4D5224"/>
    <w:rsid w:val="6D5EC49F"/>
    <w:rsid w:val="6D6F21A5"/>
    <w:rsid w:val="6D932CAA"/>
    <w:rsid w:val="6D98E0E1"/>
    <w:rsid w:val="6DC304CA"/>
    <w:rsid w:val="6DD35BAB"/>
    <w:rsid w:val="6DD886EF"/>
    <w:rsid w:val="6E1BF9A0"/>
    <w:rsid w:val="6E548DA9"/>
    <w:rsid w:val="6E5A6205"/>
    <w:rsid w:val="6E64E9CA"/>
    <w:rsid w:val="6E73FB0D"/>
    <w:rsid w:val="6E780CE5"/>
    <w:rsid w:val="6E8D7A9B"/>
    <w:rsid w:val="6EB2BC66"/>
    <w:rsid w:val="6EBC7C7E"/>
    <w:rsid w:val="6EFA2367"/>
    <w:rsid w:val="6F24CBC7"/>
    <w:rsid w:val="6F25C980"/>
    <w:rsid w:val="6F38DE04"/>
    <w:rsid w:val="6F44C1FD"/>
    <w:rsid w:val="6F5BAC43"/>
    <w:rsid w:val="6F78B1EA"/>
    <w:rsid w:val="6F7B1551"/>
    <w:rsid w:val="6F8DCBAC"/>
    <w:rsid w:val="6FB5583B"/>
    <w:rsid w:val="6FBB7777"/>
    <w:rsid w:val="6FE9EE0B"/>
    <w:rsid w:val="6FEC7C40"/>
    <w:rsid w:val="6FEE1A91"/>
    <w:rsid w:val="70038690"/>
    <w:rsid w:val="700A9266"/>
    <w:rsid w:val="707BB2C9"/>
    <w:rsid w:val="707BCE13"/>
    <w:rsid w:val="708EA247"/>
    <w:rsid w:val="70D4C26B"/>
    <w:rsid w:val="70E0925E"/>
    <w:rsid w:val="70E591B9"/>
    <w:rsid w:val="70FC7B80"/>
    <w:rsid w:val="714956C5"/>
    <w:rsid w:val="714E8802"/>
    <w:rsid w:val="715508E7"/>
    <w:rsid w:val="7169F06A"/>
    <w:rsid w:val="716C94B0"/>
    <w:rsid w:val="717517EE"/>
    <w:rsid w:val="718E301E"/>
    <w:rsid w:val="71A08FA7"/>
    <w:rsid w:val="71AB2DBE"/>
    <w:rsid w:val="71C1F991"/>
    <w:rsid w:val="71C7F9EF"/>
    <w:rsid w:val="71CE8D12"/>
    <w:rsid w:val="71F3B4F7"/>
    <w:rsid w:val="7213333A"/>
    <w:rsid w:val="722D656A"/>
    <w:rsid w:val="724B74C1"/>
    <w:rsid w:val="725A43F6"/>
    <w:rsid w:val="72654ED6"/>
    <w:rsid w:val="7288D440"/>
    <w:rsid w:val="728F6765"/>
    <w:rsid w:val="729BCDEE"/>
    <w:rsid w:val="72A8D71F"/>
    <w:rsid w:val="72B72AAF"/>
    <w:rsid w:val="72CBEE8B"/>
    <w:rsid w:val="72EA4B84"/>
    <w:rsid w:val="730DAF20"/>
    <w:rsid w:val="730DBC2C"/>
    <w:rsid w:val="73111E04"/>
    <w:rsid w:val="73174AA4"/>
    <w:rsid w:val="73230754"/>
    <w:rsid w:val="732ED0D6"/>
    <w:rsid w:val="73550FC3"/>
    <w:rsid w:val="735971E3"/>
    <w:rsid w:val="7370193A"/>
    <w:rsid w:val="73926890"/>
    <w:rsid w:val="73A2FB08"/>
    <w:rsid w:val="73A7D948"/>
    <w:rsid w:val="73B7A1D9"/>
    <w:rsid w:val="73BC9974"/>
    <w:rsid w:val="73D33BA8"/>
    <w:rsid w:val="73EBACBB"/>
    <w:rsid w:val="73F61457"/>
    <w:rsid w:val="73F86B0B"/>
    <w:rsid w:val="74154B94"/>
    <w:rsid w:val="743193A4"/>
    <w:rsid w:val="7438B33E"/>
    <w:rsid w:val="74565CD7"/>
    <w:rsid w:val="746564CB"/>
    <w:rsid w:val="74694F2E"/>
    <w:rsid w:val="7470CA77"/>
    <w:rsid w:val="747115E5"/>
    <w:rsid w:val="7478E58A"/>
    <w:rsid w:val="7478EA44"/>
    <w:rsid w:val="74BBC51E"/>
    <w:rsid w:val="74BF3F2A"/>
    <w:rsid w:val="74F5B786"/>
    <w:rsid w:val="74FD7849"/>
    <w:rsid w:val="751EA805"/>
    <w:rsid w:val="753BE9D0"/>
    <w:rsid w:val="7547A400"/>
    <w:rsid w:val="75631A1C"/>
    <w:rsid w:val="7576E068"/>
    <w:rsid w:val="75879856"/>
    <w:rsid w:val="759E48CE"/>
    <w:rsid w:val="75A5F70D"/>
    <w:rsid w:val="75B772D1"/>
    <w:rsid w:val="75BC719E"/>
    <w:rsid w:val="75C70827"/>
    <w:rsid w:val="75D165A9"/>
    <w:rsid w:val="75F6768A"/>
    <w:rsid w:val="75F8F626"/>
    <w:rsid w:val="75FACEF0"/>
    <w:rsid w:val="7632F20C"/>
    <w:rsid w:val="7685287A"/>
    <w:rsid w:val="76921894"/>
    <w:rsid w:val="76955987"/>
    <w:rsid w:val="76969DD2"/>
    <w:rsid w:val="76A65361"/>
    <w:rsid w:val="76AE172E"/>
    <w:rsid w:val="76F3D1DE"/>
    <w:rsid w:val="76F60460"/>
    <w:rsid w:val="76F98F91"/>
    <w:rsid w:val="76F9C0C4"/>
    <w:rsid w:val="7737656A"/>
    <w:rsid w:val="775F342B"/>
    <w:rsid w:val="77754DED"/>
    <w:rsid w:val="77BF672F"/>
    <w:rsid w:val="78032535"/>
    <w:rsid w:val="780E880F"/>
    <w:rsid w:val="782D9A07"/>
    <w:rsid w:val="783B8B49"/>
    <w:rsid w:val="784D420F"/>
    <w:rsid w:val="785198C8"/>
    <w:rsid w:val="78A81D2D"/>
    <w:rsid w:val="78AFD522"/>
    <w:rsid w:val="78D9757F"/>
    <w:rsid w:val="78D9B749"/>
    <w:rsid w:val="78E48486"/>
    <w:rsid w:val="78E7CD08"/>
    <w:rsid w:val="78EDA001"/>
    <w:rsid w:val="78F38246"/>
    <w:rsid w:val="78F63760"/>
    <w:rsid w:val="78F8B475"/>
    <w:rsid w:val="79022A79"/>
    <w:rsid w:val="79194DC2"/>
    <w:rsid w:val="7926CF43"/>
    <w:rsid w:val="79370233"/>
    <w:rsid w:val="79598D08"/>
    <w:rsid w:val="796957E1"/>
    <w:rsid w:val="7977B468"/>
    <w:rsid w:val="798DBC75"/>
    <w:rsid w:val="7992703C"/>
    <w:rsid w:val="79DD03C9"/>
    <w:rsid w:val="79E1724F"/>
    <w:rsid w:val="79FB40E4"/>
    <w:rsid w:val="79FB534F"/>
    <w:rsid w:val="79FBFB99"/>
    <w:rsid w:val="7A316186"/>
    <w:rsid w:val="7A52431F"/>
    <w:rsid w:val="7A57C4F4"/>
    <w:rsid w:val="7A5B2A88"/>
    <w:rsid w:val="7A6A0655"/>
    <w:rsid w:val="7A6D7F57"/>
    <w:rsid w:val="7A78FE97"/>
    <w:rsid w:val="7A91E3EF"/>
    <w:rsid w:val="7AA4940B"/>
    <w:rsid w:val="7AB69566"/>
    <w:rsid w:val="7ACB6F74"/>
    <w:rsid w:val="7AD08C78"/>
    <w:rsid w:val="7AD8482C"/>
    <w:rsid w:val="7AD885E9"/>
    <w:rsid w:val="7AE80A0E"/>
    <w:rsid w:val="7AEE7384"/>
    <w:rsid w:val="7AFA867D"/>
    <w:rsid w:val="7AFE3737"/>
    <w:rsid w:val="7AFEF163"/>
    <w:rsid w:val="7B01B871"/>
    <w:rsid w:val="7B17BEF6"/>
    <w:rsid w:val="7B1BE72B"/>
    <w:rsid w:val="7B3088E9"/>
    <w:rsid w:val="7B585E8C"/>
    <w:rsid w:val="7B7281BF"/>
    <w:rsid w:val="7B8AC1E8"/>
    <w:rsid w:val="7B8E3506"/>
    <w:rsid w:val="7B9A6BD3"/>
    <w:rsid w:val="7BAAA016"/>
    <w:rsid w:val="7BC9991B"/>
    <w:rsid w:val="7BCD31E7"/>
    <w:rsid w:val="7BD23F04"/>
    <w:rsid w:val="7BD6EBA4"/>
    <w:rsid w:val="7BD7A015"/>
    <w:rsid w:val="7BFB5812"/>
    <w:rsid w:val="7C2686EC"/>
    <w:rsid w:val="7C2E9E8E"/>
    <w:rsid w:val="7C303766"/>
    <w:rsid w:val="7C3A5AE6"/>
    <w:rsid w:val="7C3EB7A6"/>
    <w:rsid w:val="7C46BFA6"/>
    <w:rsid w:val="7C6818A6"/>
    <w:rsid w:val="7C754749"/>
    <w:rsid w:val="7C801CE2"/>
    <w:rsid w:val="7C991B50"/>
    <w:rsid w:val="7CA3E30D"/>
    <w:rsid w:val="7CA718CE"/>
    <w:rsid w:val="7CB38F57"/>
    <w:rsid w:val="7CBC8ABF"/>
    <w:rsid w:val="7CE13A78"/>
    <w:rsid w:val="7D14C605"/>
    <w:rsid w:val="7D391B8B"/>
    <w:rsid w:val="7D755015"/>
    <w:rsid w:val="7D977AAF"/>
    <w:rsid w:val="7DBD8DE9"/>
    <w:rsid w:val="7DC7A7EB"/>
    <w:rsid w:val="7DD90903"/>
    <w:rsid w:val="7DEC10D6"/>
    <w:rsid w:val="7E06BA6D"/>
    <w:rsid w:val="7E0C7CF8"/>
    <w:rsid w:val="7E0FB057"/>
    <w:rsid w:val="7E12149A"/>
    <w:rsid w:val="7E2D0504"/>
    <w:rsid w:val="7E369225"/>
    <w:rsid w:val="7E3BC397"/>
    <w:rsid w:val="7E4F459D"/>
    <w:rsid w:val="7E4F5FB8"/>
    <w:rsid w:val="7E673188"/>
    <w:rsid w:val="7E6EEE40"/>
    <w:rsid w:val="7EAF17A5"/>
    <w:rsid w:val="7EB481D2"/>
    <w:rsid w:val="7EC4832F"/>
    <w:rsid w:val="7ECB650F"/>
    <w:rsid w:val="7EE1D5A0"/>
    <w:rsid w:val="7EEECEC6"/>
    <w:rsid w:val="7F189045"/>
    <w:rsid w:val="7F1D490C"/>
    <w:rsid w:val="7F4D1972"/>
    <w:rsid w:val="7F585471"/>
    <w:rsid w:val="7F634BB6"/>
    <w:rsid w:val="7F6C3BC6"/>
    <w:rsid w:val="7F725F5D"/>
    <w:rsid w:val="7F77310D"/>
    <w:rsid w:val="7F7E7699"/>
    <w:rsid w:val="7F8B098C"/>
    <w:rsid w:val="7F976220"/>
    <w:rsid w:val="7F9D2108"/>
    <w:rsid w:val="7FA29DA1"/>
    <w:rsid w:val="7FC8CE8C"/>
    <w:rsid w:val="7FCBFA98"/>
    <w:rsid w:val="7FE05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AFFFA"/>
  <w15:docId w15:val="{608ED243-07E9-46C2-98BF-A5F4D7357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CFD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4CFD"/>
    <w:pPr>
      <w:ind w:left="720"/>
      <w:contextualSpacing/>
    </w:pPr>
  </w:style>
  <w:style w:type="table" w:styleId="TableGrid">
    <w:name w:val="Table Grid"/>
    <w:basedOn w:val="TableNormal"/>
    <w:uiPriority w:val="39"/>
    <w:rsid w:val="00904CF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415E5"/>
    <w:pPr>
      <w:spacing w:after="0" w:line="240" w:lineRule="auto"/>
    </w:pPr>
    <w:rPr>
      <w:rFonts w:ascii="Arial" w:hAnsi="Arial"/>
      <w:sz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uiPriority w:val="49"/>
    <w:rsid w:val="007415E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546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59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9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05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4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0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5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17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9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17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77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9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44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94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32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66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1AC3D0-9A92-4BA2-AF3D-A6A185D562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3</Words>
  <Characters>3669</Characters>
  <Application>Microsoft Office Word</Application>
  <DocSecurity>0</DocSecurity>
  <Lines>30</Lines>
  <Paragraphs>8</Paragraphs>
  <ScaleCrop>false</ScaleCrop>
  <Company>NHS FIFE</Company>
  <LinksUpToDate>false</LinksUpToDate>
  <CharactersWithSpaces>4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ael McDonnell Murray</dc:creator>
  <cp:lastModifiedBy>Rachael McDonnell Murray</cp:lastModifiedBy>
  <cp:revision>2</cp:revision>
  <dcterms:created xsi:type="dcterms:W3CDTF">2024-10-04T18:59:00Z</dcterms:created>
  <dcterms:modified xsi:type="dcterms:W3CDTF">2024-10-04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5"&gt;&lt;session id="qa7JpAV1"/&gt;&lt;style id="http://www.zotero.org/styles/apa" locale="en-GB" hasBibliography="1" bibliographyStyleHasBeenSet="0"/&gt;&lt;prefs&gt;&lt;pref name="fieldType" value="Field"/&gt;&lt;pref name="automaticJourna</vt:lpwstr>
  </property>
  <property fmtid="{D5CDD505-2E9C-101B-9397-08002B2CF9AE}" pid="3" name="ZOTERO_PREF_2">
    <vt:lpwstr>lAbbreviations" value="true"/&gt;&lt;/prefs&gt;&lt;/data&gt;</vt:lpwstr>
  </property>
</Properties>
</file>